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2AB5D" w14:textId="77777777" w:rsidR="009A0180" w:rsidRDefault="009A0180" w:rsidP="007C6803">
      <w:pPr>
        <w:pStyle w:val="Heading1"/>
        <w:jc w:val="center"/>
      </w:pPr>
      <w:r>
        <w:t>Biofertilizer p</w:t>
      </w:r>
      <w:r w:rsidR="00631E8F">
        <w:t>romotes the microbial diversity and</w:t>
      </w:r>
      <w:r>
        <w:t xml:space="preserve"> community structure of rhizosphere microbiome of </w:t>
      </w:r>
      <w:r>
        <w:rPr>
          <w:i/>
          <w:iCs/>
        </w:rPr>
        <w:t xml:space="preserve">Allium </w:t>
      </w:r>
      <w:proofErr w:type="spellStart"/>
      <w:r>
        <w:rPr>
          <w:i/>
          <w:iCs/>
        </w:rPr>
        <w:t>ampeloprasun</w:t>
      </w:r>
      <w:proofErr w:type="spellEnd"/>
      <w:r>
        <w:t xml:space="preserve"> when examined under different fertilisation system</w:t>
      </w:r>
    </w:p>
    <w:p w14:paraId="59E50386" w14:textId="77777777" w:rsidR="009A0180" w:rsidRDefault="009A0180" w:rsidP="009A018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</w:p>
    <w:p w14:paraId="41C5055E" w14:textId="77777777" w:rsidR="009A0180" w:rsidRDefault="009A0180" w:rsidP="007C6803">
      <w:pPr>
        <w:pStyle w:val="Heading2"/>
      </w:pPr>
      <w:r>
        <w:rPr>
          <w:b/>
          <w:bCs/>
        </w:rPr>
        <w:t>Table S1</w:t>
      </w:r>
      <w:r>
        <w:t xml:space="preserve">: Soil physicochemical properties of rhizosphere soil samples of </w:t>
      </w:r>
      <w:r>
        <w:rPr>
          <w:i/>
          <w:iCs/>
        </w:rPr>
        <w:t xml:space="preserve">Allium </w:t>
      </w:r>
      <w:proofErr w:type="spellStart"/>
      <w:r>
        <w:rPr>
          <w:i/>
          <w:iCs/>
        </w:rPr>
        <w:t>ampeloprasum</w:t>
      </w:r>
      <w:proofErr w:type="spellEnd"/>
      <w:r>
        <w:t xml:space="preserve"> rhizosphere (under chemical fertiliser and biofertilizer) and Bulk soil </w:t>
      </w:r>
    </w:p>
    <w:tbl>
      <w:tblPr>
        <w:tblStyle w:val="ListTable6Colorful"/>
        <w:tblW w:w="12480" w:type="dxa"/>
        <w:tblInd w:w="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985"/>
        <w:gridCol w:w="756"/>
        <w:gridCol w:w="904"/>
        <w:gridCol w:w="904"/>
        <w:gridCol w:w="892"/>
        <w:gridCol w:w="904"/>
        <w:gridCol w:w="905"/>
        <w:gridCol w:w="905"/>
        <w:gridCol w:w="905"/>
        <w:gridCol w:w="905"/>
        <w:gridCol w:w="905"/>
        <w:gridCol w:w="905"/>
        <w:gridCol w:w="905"/>
      </w:tblGrid>
      <w:tr w:rsidR="009A0180" w14:paraId="5E2EAF0F" w14:textId="77777777" w:rsidTr="009A01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3E6BD13F" w14:textId="77777777" w:rsidR="009A0180" w:rsidRDefault="009A01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556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hideMark/>
          </w:tcPr>
          <w:p w14:paraId="49473F85" w14:textId="77777777" w:rsidR="009A0180" w:rsidRDefault="009A01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904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hideMark/>
          </w:tcPr>
          <w:p w14:paraId="4D5C9ECB" w14:textId="77777777" w:rsidR="009A0180" w:rsidRDefault="009A01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904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hideMark/>
          </w:tcPr>
          <w:p w14:paraId="7544A48A" w14:textId="77777777" w:rsidR="009A0180" w:rsidRDefault="009A01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892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hideMark/>
          </w:tcPr>
          <w:p w14:paraId="65693752" w14:textId="77777777" w:rsidR="009A0180" w:rsidRDefault="009A01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904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hideMark/>
          </w:tcPr>
          <w:p w14:paraId="107C21EE" w14:textId="77777777" w:rsidR="009A0180" w:rsidRDefault="009A01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9</w:t>
            </w:r>
          </w:p>
        </w:tc>
        <w:tc>
          <w:tcPr>
            <w:tcW w:w="905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hideMark/>
          </w:tcPr>
          <w:p w14:paraId="052E5279" w14:textId="77777777" w:rsidR="009A0180" w:rsidRDefault="009A01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0</w:t>
            </w:r>
          </w:p>
        </w:tc>
        <w:tc>
          <w:tcPr>
            <w:tcW w:w="905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hideMark/>
          </w:tcPr>
          <w:p w14:paraId="5D1EA979" w14:textId="77777777" w:rsidR="009A0180" w:rsidRDefault="009A01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1</w:t>
            </w:r>
          </w:p>
        </w:tc>
        <w:tc>
          <w:tcPr>
            <w:tcW w:w="905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hideMark/>
          </w:tcPr>
          <w:p w14:paraId="7C5865AA" w14:textId="77777777" w:rsidR="009A0180" w:rsidRDefault="009A01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2</w:t>
            </w:r>
          </w:p>
        </w:tc>
        <w:tc>
          <w:tcPr>
            <w:tcW w:w="905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hideMark/>
          </w:tcPr>
          <w:p w14:paraId="66411B5F" w14:textId="77777777" w:rsidR="009A0180" w:rsidRDefault="009A01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1</w:t>
            </w:r>
          </w:p>
        </w:tc>
        <w:tc>
          <w:tcPr>
            <w:tcW w:w="905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hideMark/>
          </w:tcPr>
          <w:p w14:paraId="6AC40C03" w14:textId="77777777" w:rsidR="009A0180" w:rsidRDefault="009A01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2</w:t>
            </w:r>
          </w:p>
        </w:tc>
        <w:tc>
          <w:tcPr>
            <w:tcW w:w="905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hideMark/>
          </w:tcPr>
          <w:p w14:paraId="7E0DBCA2" w14:textId="77777777" w:rsidR="009A0180" w:rsidRDefault="009A01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3</w:t>
            </w:r>
          </w:p>
        </w:tc>
        <w:tc>
          <w:tcPr>
            <w:tcW w:w="905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hideMark/>
          </w:tcPr>
          <w:p w14:paraId="700A821E" w14:textId="77777777" w:rsidR="009A0180" w:rsidRDefault="009A01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4</w:t>
            </w:r>
          </w:p>
        </w:tc>
      </w:tr>
      <w:tr w:rsidR="009A0180" w14:paraId="6511F76E" w14:textId="77777777" w:rsidTr="009A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FFEBD86" w14:textId="77777777" w:rsidR="009A0180" w:rsidRDefault="009A01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AB986D0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A7597D4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C4E77AE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9523BFB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2D3EA12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6C77EDE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E5AEBAF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11054AA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A8CF185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C1A6D83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CE7E72B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79C5FC0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1</w:t>
            </w:r>
          </w:p>
        </w:tc>
      </w:tr>
      <w:tr w:rsidR="009A0180" w14:paraId="7F2685D3" w14:textId="77777777" w:rsidTr="009A0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D4E1704" w14:textId="77777777" w:rsidR="009A0180" w:rsidRDefault="009A01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7D5EF69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54E6BD5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C8B984E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25EBE95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7C2103B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AF56074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28224C0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5C88EBA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A183929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E55873A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23191CA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2B2C46D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</w:tr>
      <w:tr w:rsidR="009A0180" w14:paraId="4686D503" w14:textId="77777777" w:rsidTr="009A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3E8F601" w14:textId="77777777" w:rsidR="009A0180" w:rsidRDefault="009A01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B322BB4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EC359BA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7561D65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DB28A07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565FC51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48D9E19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7F6E36D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57F84DE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819224C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7459BF2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47C60B2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2962E9C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A0180" w14:paraId="1DE2437F" w14:textId="77777777" w:rsidTr="009A0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DA6B2BA" w14:textId="77777777" w:rsidR="009A0180" w:rsidRDefault="009A01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F234CDB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8484BBE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8E9E3A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258E79F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7BA7C5B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8416E5F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1341F02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7966A2A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073B051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13FCBDA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77C150E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E409007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9A0180" w14:paraId="6129978D" w14:textId="77777777" w:rsidTr="009A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C4428A5" w14:textId="77777777" w:rsidR="009A0180" w:rsidRDefault="009A01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DD7FCB0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205AEFF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F175C48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E3C025B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F3352D8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EFE16FD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4C4BEAE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AD3D9BA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C54771A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F6A2C09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7283E65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DEE7C77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</w:tr>
      <w:tr w:rsidR="009A0180" w14:paraId="3417918D" w14:textId="77777777" w:rsidTr="009A0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3A7F084" w14:textId="77777777" w:rsidR="009A0180" w:rsidRDefault="009A01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CC2A7D5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2AD72D7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31B817E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1437B05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4D323CB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310E655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A611E93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ADEC31E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EF04E4F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3F90291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2E454A9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C90A505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A0180" w14:paraId="7E470301" w14:textId="77777777" w:rsidTr="009A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73794CF" w14:textId="77777777" w:rsidR="009A0180" w:rsidRDefault="009A01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-NO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A5480B8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6DB038A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B237FCD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BEABDEE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7852104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95049DB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82E2143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CBEE4D9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25E4D0C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6BE94A3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858EB70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64CE055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</w:tr>
      <w:tr w:rsidR="009A0180" w14:paraId="33838F65" w14:textId="77777777" w:rsidTr="009A0180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54B2D63" w14:textId="77777777" w:rsidR="009A0180" w:rsidRDefault="009A01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-NH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018D15C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3247836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9247586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6BD8194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F20D3D3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96AFCF3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876D211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1659D35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24CDB96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990E189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62908A9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F3DDE3C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9A0180" w14:paraId="1F4D128E" w14:textId="77777777" w:rsidTr="009A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920E93C" w14:textId="77777777" w:rsidR="009A0180" w:rsidRDefault="009A01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N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EA090F1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0E547D7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701D83A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CD0E9BB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5A3A1C6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181DFB5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E6FCDC3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23595B8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CBD928E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FAC1BD7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B4E12C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E2F1532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</w:tr>
      <w:tr w:rsidR="009A0180" w14:paraId="166D84E3" w14:textId="77777777" w:rsidTr="009A0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ACDA0EF" w14:textId="77777777" w:rsidR="009A0180" w:rsidRDefault="009A01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d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DA3D85F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1B0B5EA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33FA029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AF009AE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5B0284F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2073F35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B10AC4B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9AEA37E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BC30858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23DD34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EE9E770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E607B78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9A0180" w14:paraId="2FA6ABF4" w14:textId="77777777" w:rsidTr="009A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28FA739" w14:textId="77777777" w:rsidR="009A0180" w:rsidRDefault="009A01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lt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C0EF65E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50E6AFD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52B3989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64B1D80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AB7A472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22C8773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1551F0A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994C1C9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ADB1F4E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34C9A4D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CC840D4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96C0273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9A0180" w14:paraId="016092BF" w14:textId="77777777" w:rsidTr="009A0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81F6FA2" w14:textId="77777777" w:rsidR="009A0180" w:rsidRDefault="009A01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ay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90A51F9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BF7992A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4BBED0C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81CAE4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6514506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6D1D9DC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B9FAF3B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81229E6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BDE309F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5FC3C52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8A2F997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F4E13F6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9A0180" w14:paraId="215F0A8F" w14:textId="77777777" w:rsidTr="009A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EA5CB6" w14:textId="77777777" w:rsidR="009A0180" w:rsidRDefault="009A01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9F39C37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1BCD727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496BF99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6410E8D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8D7F304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F92B857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AB6E448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5606F9B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FA651CB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A9CB356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898B4E0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55FA58D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9A0180" w14:paraId="0A7AEF24" w14:textId="77777777" w:rsidTr="009A0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624DED9" w14:textId="77777777" w:rsidR="009A0180" w:rsidRDefault="009A01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 - Value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F860EEF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4F7DA71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383DEF2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3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50C9EBE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03294AD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4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F7E666C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6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F2C1234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C32DFC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2C7CEE7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7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65929CB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7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5A51B39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A1248AD" w14:textId="77777777" w:rsidR="009A0180" w:rsidRDefault="009A018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03</w:t>
            </w:r>
          </w:p>
        </w:tc>
      </w:tr>
      <w:tr w:rsidR="009A0180" w14:paraId="1F32EE05" w14:textId="77777777" w:rsidTr="009A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2934E6D6" w14:textId="77777777" w:rsidR="009A0180" w:rsidRDefault="009A018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isture content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6D886067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23E74642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7A7F08BF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767F7F1F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143CAC4B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76AA7F9A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05EE264B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1C3FBBBA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5411960D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41B65580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0AFAF51B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5899CBF9" w14:textId="77777777" w:rsidR="009A0180" w:rsidRDefault="009A018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</w:tbl>
    <w:p w14:paraId="7FE1F221" w14:textId="77777777" w:rsidR="009A0180" w:rsidRDefault="009A0180" w:rsidP="009A0180">
      <w:pPr>
        <w:rPr>
          <w:rFonts w:ascii="Times New Roman" w:hAnsi="Times New Roman" w:cs="Times New Roman"/>
          <w:sz w:val="24"/>
          <w:szCs w:val="24"/>
        </w:rPr>
      </w:pPr>
    </w:p>
    <w:p w14:paraId="1A12E4A9" w14:textId="77777777" w:rsidR="009A0180" w:rsidRDefault="009A0180" w:rsidP="009A0180">
      <w:pPr>
        <w:rPr>
          <w:rFonts w:ascii="Times New Roman" w:hAnsi="Times New Roman" w:cs="Times New Roman"/>
          <w:sz w:val="24"/>
          <w:szCs w:val="24"/>
        </w:rPr>
        <w:sectPr w:rsidR="009A0180" w:rsidSect="009A018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1DAE6DB" w14:textId="067A6611" w:rsidR="009A0180" w:rsidRPr="006723F1" w:rsidRDefault="001C34A6" w:rsidP="007C6803">
      <w:pPr>
        <w:pStyle w:val="Heading2"/>
      </w:pPr>
      <w:r>
        <w:lastRenderedPageBreak/>
        <w:t xml:space="preserve">Table S2: </w:t>
      </w:r>
      <w:r w:rsidR="006723F1">
        <w:t xml:space="preserve">Analysis of sequenced data of the shotgun metagenome from the rhizosphere of the Allium </w:t>
      </w:r>
      <w:proofErr w:type="spellStart"/>
      <w:r w:rsidR="006723F1">
        <w:t>ampeloprasum</w:t>
      </w:r>
      <w:proofErr w:type="spellEnd"/>
      <w:r w:rsidR="006723F1">
        <w:t xml:space="preserve"> rhizosphere and </w:t>
      </w:r>
      <w:r w:rsidR="00AD1C70">
        <w:t xml:space="preserve">uncultivated </w:t>
      </w:r>
      <w:r w:rsidR="006723F1">
        <w:t>bulk soil</w:t>
      </w:r>
    </w:p>
    <w:tbl>
      <w:tblPr>
        <w:tblStyle w:val="ListTable6Colorful"/>
        <w:tblW w:w="7980" w:type="dxa"/>
        <w:tblInd w:w="0" w:type="dxa"/>
        <w:tblLook w:val="04A0" w:firstRow="1" w:lastRow="0" w:firstColumn="1" w:lastColumn="0" w:noHBand="0" w:noVBand="1"/>
      </w:tblPr>
      <w:tblGrid>
        <w:gridCol w:w="1243"/>
        <w:gridCol w:w="1540"/>
        <w:gridCol w:w="1280"/>
        <w:gridCol w:w="1069"/>
        <w:gridCol w:w="960"/>
        <w:gridCol w:w="960"/>
        <w:gridCol w:w="1320"/>
      </w:tblGrid>
      <w:tr w:rsidR="009A0180" w:rsidRPr="006F1E6D" w14:paraId="73F13252" w14:textId="77777777" w:rsidTr="009A01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25D759FE" w14:textId="77777777" w:rsidR="009A0180" w:rsidRPr="006F1E6D" w:rsidRDefault="009A01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ampleID</w:t>
            </w:r>
            <w:proofErr w:type="spellEnd"/>
          </w:p>
        </w:tc>
        <w:tc>
          <w:tcPr>
            <w:tcW w:w="154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51A43778" w14:textId="77777777" w:rsidR="009A0180" w:rsidRPr="006F1E6D" w:rsidRDefault="009A01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Total </w:t>
            </w:r>
            <w:proofErr w:type="spellStart"/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en</w:t>
            </w:r>
            <w:proofErr w:type="spellEnd"/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(bp)</w:t>
            </w:r>
          </w:p>
        </w:tc>
        <w:tc>
          <w:tcPr>
            <w:tcW w:w="128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23F0DA66" w14:textId="77777777" w:rsidR="009A0180" w:rsidRPr="006F1E6D" w:rsidRDefault="009A01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caftigs</w:t>
            </w:r>
            <w:proofErr w:type="spellEnd"/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um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69F752CB" w14:textId="77777777" w:rsidR="009A0180" w:rsidRPr="006F1E6D" w:rsidRDefault="009A01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Average </w:t>
            </w:r>
            <w:proofErr w:type="spellStart"/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en</w:t>
            </w:r>
            <w:proofErr w:type="spellEnd"/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(bp)</w:t>
            </w:r>
          </w:p>
        </w:tc>
        <w:tc>
          <w:tcPr>
            <w:tcW w:w="96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50302A7C" w14:textId="77777777" w:rsidR="009A0180" w:rsidRPr="006F1E6D" w:rsidRDefault="009A01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N50 </w:t>
            </w:r>
            <w:proofErr w:type="spellStart"/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en</w:t>
            </w:r>
            <w:proofErr w:type="spellEnd"/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(bp)</w:t>
            </w:r>
          </w:p>
        </w:tc>
        <w:tc>
          <w:tcPr>
            <w:tcW w:w="96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62DAB0BC" w14:textId="77777777" w:rsidR="009A0180" w:rsidRPr="006F1E6D" w:rsidRDefault="009A01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N90 </w:t>
            </w:r>
            <w:proofErr w:type="spellStart"/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en</w:t>
            </w:r>
            <w:proofErr w:type="spellEnd"/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(bp)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7ABB0664" w14:textId="77777777" w:rsidR="009A0180" w:rsidRPr="006F1E6D" w:rsidRDefault="009A018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Max </w:t>
            </w:r>
            <w:proofErr w:type="spellStart"/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en</w:t>
            </w:r>
            <w:proofErr w:type="spellEnd"/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(bp)</w:t>
            </w:r>
          </w:p>
        </w:tc>
      </w:tr>
      <w:tr w:rsidR="009A0180" w:rsidRPr="006F1E6D" w14:paraId="41C30C02" w14:textId="77777777" w:rsidTr="009A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72467B5" w14:textId="77777777" w:rsidR="009A0180" w:rsidRPr="006F1E6D" w:rsidRDefault="009A01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AAB3E3B" w14:textId="77777777" w:rsidR="009A0180" w:rsidRPr="006F1E6D" w:rsidRDefault="009A018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7 133 5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67F2F1B" w14:textId="77777777" w:rsidR="009A0180" w:rsidRPr="006F1E6D" w:rsidRDefault="009A018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79 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83EF833" w14:textId="77777777" w:rsidR="009A0180" w:rsidRPr="006F1E6D" w:rsidRDefault="009A018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39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2C48AC1" w14:textId="77777777" w:rsidR="009A0180" w:rsidRPr="006F1E6D" w:rsidRDefault="009A018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90BD9DE" w14:textId="77777777" w:rsidR="009A0180" w:rsidRPr="006F1E6D" w:rsidRDefault="009A018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6B1E5A1" w14:textId="77777777" w:rsidR="009A0180" w:rsidRPr="006F1E6D" w:rsidRDefault="009A018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7 428</w:t>
            </w:r>
          </w:p>
        </w:tc>
      </w:tr>
      <w:tr w:rsidR="009A0180" w:rsidRPr="006F1E6D" w14:paraId="16709AD2" w14:textId="77777777" w:rsidTr="009A0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2B07D3E" w14:textId="77777777" w:rsidR="009A0180" w:rsidRPr="006F1E6D" w:rsidRDefault="009A01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7C1AF87" w14:textId="77777777" w:rsidR="009A0180" w:rsidRPr="006F1E6D" w:rsidRDefault="009A018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20 163 0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C77BF8F" w14:textId="77777777" w:rsidR="009A0180" w:rsidRPr="006F1E6D" w:rsidRDefault="009A018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93 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8FCB1FA" w14:textId="77777777" w:rsidR="009A0180" w:rsidRPr="006F1E6D" w:rsidRDefault="009A018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49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144CCA4" w14:textId="77777777" w:rsidR="009A0180" w:rsidRPr="006F1E6D" w:rsidRDefault="009A018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76B7D22" w14:textId="77777777" w:rsidR="009A0180" w:rsidRPr="006F1E6D" w:rsidRDefault="009A018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1AC34C1" w14:textId="77777777" w:rsidR="009A0180" w:rsidRPr="006F1E6D" w:rsidRDefault="009A018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 728</w:t>
            </w:r>
          </w:p>
        </w:tc>
      </w:tr>
      <w:tr w:rsidR="009A0180" w:rsidRPr="006F1E6D" w14:paraId="4B38769F" w14:textId="77777777" w:rsidTr="009A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8F0216F" w14:textId="77777777" w:rsidR="009A0180" w:rsidRPr="006F1E6D" w:rsidRDefault="009A01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F3F938A" w14:textId="77777777" w:rsidR="009A0180" w:rsidRPr="006F1E6D" w:rsidRDefault="009A018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30 004 6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50BE47C" w14:textId="77777777" w:rsidR="009A0180" w:rsidRPr="006F1E6D" w:rsidRDefault="009A018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05 8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492A3D" w14:textId="77777777" w:rsidR="009A0180" w:rsidRPr="006F1E6D" w:rsidRDefault="009A018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52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5E61AB0" w14:textId="77777777" w:rsidR="009A0180" w:rsidRPr="006F1E6D" w:rsidRDefault="009A018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79A9214" w14:textId="77777777" w:rsidR="009A0180" w:rsidRPr="006F1E6D" w:rsidRDefault="009A018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FE2CF53" w14:textId="77777777" w:rsidR="009A0180" w:rsidRPr="006F1E6D" w:rsidRDefault="009A018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9 278</w:t>
            </w:r>
          </w:p>
        </w:tc>
      </w:tr>
      <w:tr w:rsidR="009A0180" w:rsidRPr="006F1E6D" w14:paraId="73C3CD3D" w14:textId="77777777" w:rsidTr="009A0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02B98F0" w14:textId="77777777" w:rsidR="009A0180" w:rsidRPr="006F1E6D" w:rsidRDefault="009A01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3970D99" w14:textId="77777777" w:rsidR="009A0180" w:rsidRPr="006F1E6D" w:rsidRDefault="009A018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9 398 8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4F17B53" w14:textId="77777777" w:rsidR="009A0180" w:rsidRPr="006F1E6D" w:rsidRDefault="009A018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54 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F1509B2" w14:textId="77777777" w:rsidR="009A0180" w:rsidRPr="006F1E6D" w:rsidRDefault="009A018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44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521FD1B" w14:textId="77777777" w:rsidR="009A0180" w:rsidRPr="006F1E6D" w:rsidRDefault="009A018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3F7CFFF" w14:textId="77777777" w:rsidR="009A0180" w:rsidRPr="006F1E6D" w:rsidRDefault="009A018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4F345A6" w14:textId="77777777" w:rsidR="009A0180" w:rsidRPr="006F1E6D" w:rsidRDefault="009A018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 528</w:t>
            </w:r>
          </w:p>
        </w:tc>
      </w:tr>
      <w:tr w:rsidR="009A0180" w:rsidRPr="006F1E6D" w14:paraId="2AC46158" w14:textId="77777777" w:rsidTr="009A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9A5987E" w14:textId="77777777" w:rsidR="009A0180" w:rsidRPr="006F1E6D" w:rsidRDefault="009A01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0D7F304" w14:textId="77777777" w:rsidR="009A0180" w:rsidRPr="006F1E6D" w:rsidRDefault="009A018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85 268 8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792A0BF" w14:textId="77777777" w:rsidR="009A0180" w:rsidRPr="006F1E6D" w:rsidRDefault="009A018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16 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F2D6D04" w14:textId="77777777" w:rsidR="009A0180" w:rsidRPr="006F1E6D" w:rsidRDefault="009A018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0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CBC240C" w14:textId="77777777" w:rsidR="009A0180" w:rsidRPr="006F1E6D" w:rsidRDefault="009A018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BFA1ED" w14:textId="77777777" w:rsidR="009A0180" w:rsidRPr="006F1E6D" w:rsidRDefault="009A018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AB3B21B" w14:textId="77777777" w:rsidR="009A0180" w:rsidRPr="006F1E6D" w:rsidRDefault="009A018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 006 233</w:t>
            </w:r>
          </w:p>
        </w:tc>
      </w:tr>
      <w:tr w:rsidR="009A0180" w:rsidRPr="006F1E6D" w14:paraId="58E326DB" w14:textId="77777777" w:rsidTr="009A0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AD734E6" w14:textId="77777777" w:rsidR="009A0180" w:rsidRPr="006F1E6D" w:rsidRDefault="009A01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D1543C8" w14:textId="77777777" w:rsidR="009A0180" w:rsidRPr="006F1E6D" w:rsidRDefault="009A018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3 046 4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3D61C88" w14:textId="77777777" w:rsidR="009A0180" w:rsidRPr="006F1E6D" w:rsidRDefault="009A018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23 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811752E" w14:textId="77777777" w:rsidR="009A0180" w:rsidRPr="006F1E6D" w:rsidRDefault="009A018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27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0C95594" w14:textId="77777777" w:rsidR="009A0180" w:rsidRPr="006F1E6D" w:rsidRDefault="009A018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6E4EFF2" w14:textId="77777777" w:rsidR="009A0180" w:rsidRPr="006F1E6D" w:rsidRDefault="009A018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7D6074F" w14:textId="77777777" w:rsidR="009A0180" w:rsidRPr="006F1E6D" w:rsidRDefault="009A018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6 653</w:t>
            </w:r>
          </w:p>
        </w:tc>
      </w:tr>
      <w:tr w:rsidR="009A0180" w:rsidRPr="006F1E6D" w14:paraId="3404C5E2" w14:textId="77777777" w:rsidTr="009A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D569280" w14:textId="77777777" w:rsidR="009A0180" w:rsidRPr="006F1E6D" w:rsidRDefault="009A01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D3F0468" w14:textId="77777777" w:rsidR="009A0180" w:rsidRPr="006F1E6D" w:rsidRDefault="009A018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24 304 8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598BD56" w14:textId="77777777" w:rsidR="009A0180" w:rsidRPr="006F1E6D" w:rsidRDefault="009A018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10 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FA43E85" w14:textId="77777777" w:rsidR="009A0180" w:rsidRPr="006F1E6D" w:rsidRDefault="009A018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2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AFF4995" w14:textId="77777777" w:rsidR="009A0180" w:rsidRPr="006F1E6D" w:rsidRDefault="009A018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EB6CE18" w14:textId="77777777" w:rsidR="009A0180" w:rsidRPr="006F1E6D" w:rsidRDefault="009A018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60D3707" w14:textId="77777777" w:rsidR="009A0180" w:rsidRPr="006F1E6D" w:rsidRDefault="009A018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9 791</w:t>
            </w:r>
          </w:p>
        </w:tc>
      </w:tr>
      <w:tr w:rsidR="009A0180" w:rsidRPr="006F1E6D" w14:paraId="0F2BC355" w14:textId="77777777" w:rsidTr="009A0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6284DBD" w14:textId="77777777" w:rsidR="009A0180" w:rsidRPr="006F1E6D" w:rsidRDefault="009A01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33B0EF2" w14:textId="77777777" w:rsidR="009A0180" w:rsidRPr="006F1E6D" w:rsidRDefault="009A018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0 484 2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BB93819" w14:textId="77777777" w:rsidR="009A0180" w:rsidRPr="006F1E6D" w:rsidRDefault="009A018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54 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BA9FD49" w14:textId="77777777" w:rsidR="009A0180" w:rsidRPr="006F1E6D" w:rsidRDefault="009A018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47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366AA11" w14:textId="77777777" w:rsidR="009A0180" w:rsidRPr="006F1E6D" w:rsidRDefault="009A018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4973221" w14:textId="77777777" w:rsidR="009A0180" w:rsidRPr="006F1E6D" w:rsidRDefault="009A018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76B01AA" w14:textId="77777777" w:rsidR="009A0180" w:rsidRPr="006F1E6D" w:rsidRDefault="009A018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2 627</w:t>
            </w:r>
          </w:p>
        </w:tc>
      </w:tr>
      <w:tr w:rsidR="009A0180" w:rsidRPr="006F1E6D" w14:paraId="19B104D8" w14:textId="77777777" w:rsidTr="009A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CF14EED" w14:textId="77777777" w:rsidR="009A0180" w:rsidRPr="006F1E6D" w:rsidRDefault="009A01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B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6D92AA" w14:textId="77777777" w:rsidR="009A0180" w:rsidRPr="006F1E6D" w:rsidRDefault="009A018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5 215 9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6A08948" w14:textId="77777777" w:rsidR="009A0180" w:rsidRPr="006F1E6D" w:rsidRDefault="009A018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79 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7BF5D02" w14:textId="77777777" w:rsidR="009A0180" w:rsidRPr="006F1E6D" w:rsidRDefault="009A018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35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35FE501" w14:textId="77777777" w:rsidR="009A0180" w:rsidRPr="006F1E6D" w:rsidRDefault="009A018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0E11195" w14:textId="77777777" w:rsidR="009A0180" w:rsidRPr="006F1E6D" w:rsidRDefault="009A018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56C6024" w14:textId="77777777" w:rsidR="009A0180" w:rsidRPr="006F1E6D" w:rsidRDefault="009A018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 711</w:t>
            </w:r>
          </w:p>
        </w:tc>
      </w:tr>
      <w:tr w:rsidR="009A0180" w:rsidRPr="006F1E6D" w14:paraId="1EF2FC72" w14:textId="77777777" w:rsidTr="009A0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7139C0D" w14:textId="77777777" w:rsidR="009A0180" w:rsidRPr="006F1E6D" w:rsidRDefault="009A01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B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6566070" w14:textId="77777777" w:rsidR="009A0180" w:rsidRPr="006F1E6D" w:rsidRDefault="009A018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89 466 1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ABE67A1" w14:textId="77777777" w:rsidR="009A0180" w:rsidRPr="006F1E6D" w:rsidRDefault="009A018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84 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59A5525" w14:textId="77777777" w:rsidR="009A0180" w:rsidRPr="006F1E6D" w:rsidRDefault="009A018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5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CC1351E" w14:textId="77777777" w:rsidR="009A0180" w:rsidRPr="006F1E6D" w:rsidRDefault="009A018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B1FC772" w14:textId="77777777" w:rsidR="009A0180" w:rsidRPr="006F1E6D" w:rsidRDefault="009A018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D332A85" w14:textId="77777777" w:rsidR="009A0180" w:rsidRPr="006F1E6D" w:rsidRDefault="009A018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4 859</w:t>
            </w:r>
          </w:p>
        </w:tc>
      </w:tr>
      <w:tr w:rsidR="009A0180" w:rsidRPr="006F1E6D" w14:paraId="7BC22863" w14:textId="77777777" w:rsidTr="009A0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ACB69DE" w14:textId="77777777" w:rsidR="009A0180" w:rsidRPr="006F1E6D" w:rsidRDefault="009A01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B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A95C4B" w14:textId="77777777" w:rsidR="009A0180" w:rsidRPr="006F1E6D" w:rsidRDefault="009A018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8 202 6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446596D" w14:textId="77777777" w:rsidR="009A0180" w:rsidRPr="006F1E6D" w:rsidRDefault="009A018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7 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E17C93" w14:textId="77777777" w:rsidR="009A0180" w:rsidRPr="006F1E6D" w:rsidRDefault="009A018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13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A74BBF1" w14:textId="77777777" w:rsidR="009A0180" w:rsidRPr="006F1E6D" w:rsidRDefault="009A018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B5ACA4A" w14:textId="77777777" w:rsidR="009A0180" w:rsidRPr="006F1E6D" w:rsidRDefault="009A018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50F6C7F" w14:textId="77777777" w:rsidR="009A0180" w:rsidRPr="006F1E6D" w:rsidRDefault="009A0180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 154</w:t>
            </w:r>
          </w:p>
        </w:tc>
      </w:tr>
      <w:tr w:rsidR="009A0180" w:rsidRPr="006F1E6D" w14:paraId="5066E87C" w14:textId="77777777" w:rsidTr="009A01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62945F84" w14:textId="77777777" w:rsidR="009A0180" w:rsidRPr="006F1E6D" w:rsidRDefault="009A01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B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7121270A" w14:textId="77777777" w:rsidR="009A0180" w:rsidRPr="006F1E6D" w:rsidRDefault="009A018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6 948 56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1FE38D8A" w14:textId="77777777" w:rsidR="009A0180" w:rsidRPr="006F1E6D" w:rsidRDefault="009A018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28 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77B9B7FA" w14:textId="77777777" w:rsidR="009A0180" w:rsidRPr="006F1E6D" w:rsidRDefault="009A018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32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2AD3F1A6" w14:textId="77777777" w:rsidR="009A0180" w:rsidRPr="006F1E6D" w:rsidRDefault="009A018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1FEA42A6" w14:textId="77777777" w:rsidR="009A0180" w:rsidRPr="006F1E6D" w:rsidRDefault="009A018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790BAFDF" w14:textId="77777777" w:rsidR="009A0180" w:rsidRPr="006F1E6D" w:rsidRDefault="009A0180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 500</w:t>
            </w:r>
          </w:p>
        </w:tc>
      </w:tr>
    </w:tbl>
    <w:p w14:paraId="16F1BB3C" w14:textId="77777777" w:rsidR="009A0180" w:rsidRPr="006F1E6D" w:rsidRDefault="006F1E6D" w:rsidP="009A01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ree group</w:t>
      </w:r>
      <w:r w:rsidR="007E098B">
        <w:rPr>
          <w:rFonts w:ascii="Times New Roman" w:hAnsi="Times New Roman" w:cs="Times New Roman"/>
          <w:sz w:val="24"/>
          <w:szCs w:val="24"/>
        </w:rPr>
        <w:t>s,</w:t>
      </w:r>
      <w:r>
        <w:rPr>
          <w:rFonts w:ascii="Times New Roman" w:hAnsi="Times New Roman" w:cs="Times New Roman"/>
          <w:sz w:val="24"/>
          <w:szCs w:val="24"/>
        </w:rPr>
        <w:t xml:space="preserve"> G1, G2</w:t>
      </w:r>
      <w:r w:rsidR="007E098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G3</w:t>
      </w:r>
      <w:r w:rsidR="007E098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each consisting of 4</w:t>
      </w:r>
      <w:r w:rsidR="007E09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licates. G1 (Soil samples from chemical fertiliser </w:t>
      </w:r>
      <w:r w:rsidR="007E098B">
        <w:rPr>
          <w:rFonts w:ascii="Times New Roman" w:hAnsi="Times New Roman" w:cs="Times New Roman"/>
          <w:sz w:val="24"/>
          <w:szCs w:val="24"/>
        </w:rPr>
        <w:t>plot) =</w:t>
      </w:r>
      <w:r>
        <w:rPr>
          <w:rFonts w:ascii="Times New Roman" w:hAnsi="Times New Roman" w:cs="Times New Roman"/>
          <w:sz w:val="24"/>
          <w:szCs w:val="24"/>
        </w:rPr>
        <w:t xml:space="preserve"> L1, L2, L3 and L4; G2(Soil samples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biofertilis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E098B">
        <w:rPr>
          <w:rFonts w:ascii="Times New Roman" w:hAnsi="Times New Roman" w:cs="Times New Roman"/>
          <w:sz w:val="24"/>
          <w:szCs w:val="24"/>
        </w:rPr>
        <w:t>plot) = (</w:t>
      </w:r>
      <w:r>
        <w:rPr>
          <w:rFonts w:ascii="Times New Roman" w:hAnsi="Times New Roman" w:cs="Times New Roman"/>
          <w:sz w:val="24"/>
          <w:szCs w:val="24"/>
        </w:rPr>
        <w:t>L9, L</w:t>
      </w:r>
      <w:r w:rsidR="007E098B">
        <w:rPr>
          <w:rFonts w:ascii="Times New Roman" w:hAnsi="Times New Roman" w:cs="Times New Roman"/>
          <w:sz w:val="24"/>
          <w:szCs w:val="24"/>
        </w:rPr>
        <w:t>10, L</w:t>
      </w:r>
      <w:r>
        <w:rPr>
          <w:rFonts w:ascii="Times New Roman" w:hAnsi="Times New Roman" w:cs="Times New Roman"/>
          <w:sz w:val="24"/>
          <w:szCs w:val="24"/>
        </w:rPr>
        <w:t xml:space="preserve">11 and L12); and </w:t>
      </w:r>
      <w:r w:rsidR="007E098B">
        <w:rPr>
          <w:rFonts w:ascii="Times New Roman" w:hAnsi="Times New Roman" w:cs="Times New Roman"/>
          <w:sz w:val="24"/>
          <w:szCs w:val="24"/>
        </w:rPr>
        <w:t>G3(Soil samples from uncultivated bulk soils) = (LB1, LB2, LB3 and LB4).</w:t>
      </w:r>
    </w:p>
    <w:p w14:paraId="52A8ACA3" w14:textId="77777777" w:rsidR="009A0180" w:rsidRDefault="009A0180" w:rsidP="009A0180">
      <w:pPr>
        <w:rPr>
          <w:rFonts w:ascii="Times New Roman" w:hAnsi="Times New Roman" w:cs="Times New Roman"/>
          <w:sz w:val="24"/>
          <w:szCs w:val="24"/>
        </w:rPr>
      </w:pPr>
    </w:p>
    <w:p w14:paraId="2BF3B9C4" w14:textId="77777777" w:rsidR="009A0180" w:rsidRDefault="009A0180" w:rsidP="009A0180">
      <w:pPr>
        <w:rPr>
          <w:rFonts w:ascii="Times New Roman" w:hAnsi="Times New Roman" w:cs="Times New Roman"/>
          <w:sz w:val="24"/>
          <w:szCs w:val="24"/>
        </w:rPr>
      </w:pPr>
    </w:p>
    <w:p w14:paraId="402A51CB" w14:textId="77777777" w:rsidR="001C34A6" w:rsidRDefault="001C34A6"/>
    <w:p w14:paraId="3290BE6D" w14:textId="77777777" w:rsidR="00AD1C70" w:rsidRDefault="00AD1C70"/>
    <w:p w14:paraId="75E621BA" w14:textId="77777777" w:rsidR="00AD1C70" w:rsidRDefault="00AD1C70"/>
    <w:p w14:paraId="18A8DD60" w14:textId="77777777" w:rsidR="00AD1C70" w:rsidRDefault="00AD1C70"/>
    <w:p w14:paraId="214168A5" w14:textId="77777777" w:rsidR="00AD1C70" w:rsidRDefault="00AD1C70"/>
    <w:p w14:paraId="65584154" w14:textId="77777777" w:rsidR="00AD1C70" w:rsidRDefault="00AD1C70"/>
    <w:p w14:paraId="05CF26FC" w14:textId="77777777" w:rsidR="00AD1C70" w:rsidRDefault="00AD1C70"/>
    <w:p w14:paraId="7717417F" w14:textId="77777777" w:rsidR="00AD1C70" w:rsidRDefault="00AD1C70"/>
    <w:p w14:paraId="5238AEEE" w14:textId="77777777" w:rsidR="00AD1C70" w:rsidRDefault="00AD1C70"/>
    <w:p w14:paraId="639BBBCC" w14:textId="77777777" w:rsidR="00AD1C70" w:rsidRDefault="00AD1C70"/>
    <w:p w14:paraId="68806B0E" w14:textId="77777777" w:rsidR="00AD1C70" w:rsidRDefault="00AD1C70"/>
    <w:p w14:paraId="2197F225" w14:textId="77777777" w:rsidR="00AD1C70" w:rsidRDefault="00AD1C70"/>
    <w:p w14:paraId="5D314B28" w14:textId="77777777" w:rsidR="00AD1C70" w:rsidRDefault="00AD1C70"/>
    <w:p w14:paraId="471D35F1" w14:textId="77777777" w:rsidR="00AD1C70" w:rsidRDefault="00AD1C70"/>
    <w:p w14:paraId="46AB346B" w14:textId="77777777" w:rsidR="00AD1C70" w:rsidRDefault="00AD1C70"/>
    <w:p w14:paraId="3106CCDB" w14:textId="77777777" w:rsidR="00AD1C70" w:rsidRPr="001C34A6" w:rsidRDefault="00AD1C70" w:rsidP="007C6803">
      <w:pPr>
        <w:pStyle w:val="Heading2"/>
      </w:pPr>
      <w:r w:rsidRPr="001C34A6">
        <w:lastRenderedPageBreak/>
        <w:t>Table S3: Percentage (%) Abundance of Microbial Communities at the Phylum Level</w:t>
      </w:r>
    </w:p>
    <w:tbl>
      <w:tblPr>
        <w:tblStyle w:val="ListTable6Colorful"/>
        <w:tblW w:w="6910" w:type="dxa"/>
        <w:tblInd w:w="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261"/>
        <w:gridCol w:w="992"/>
        <w:gridCol w:w="1701"/>
        <w:gridCol w:w="956"/>
      </w:tblGrid>
      <w:tr w:rsidR="00AD1C70" w14:paraId="1F4E4BAA" w14:textId="77777777" w:rsidTr="00AD1C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6CEDBB2F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hylum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7732DACE" w14:textId="77777777" w:rsidR="00AD1C70" w:rsidRDefault="00AD1C7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1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7500FDDB" w14:textId="77777777" w:rsidR="00AD1C70" w:rsidRDefault="00AD1C7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2</w:t>
            </w:r>
          </w:p>
        </w:tc>
        <w:tc>
          <w:tcPr>
            <w:tcW w:w="956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42179F7D" w14:textId="77777777" w:rsidR="00AD1C70" w:rsidRDefault="00AD1C7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3</w:t>
            </w:r>
          </w:p>
        </w:tc>
      </w:tr>
      <w:tr w:rsidR="00AD1C70" w14:paraId="1A16BFFA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9B976A7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Actinomycet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09997D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5252C9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3EC4F6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95</w:t>
            </w:r>
          </w:p>
        </w:tc>
      </w:tr>
      <w:tr w:rsidR="00AD1C70" w14:paraId="60A26C31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5CF8C8C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Pseudomonad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4FC694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81EF03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BB185C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2</w:t>
            </w:r>
          </w:p>
        </w:tc>
      </w:tr>
      <w:tr w:rsidR="00AD1C70" w14:paraId="0A218E43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21D8DDC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Acidobacteri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D806A4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8393A0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C336FF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7</w:t>
            </w:r>
          </w:p>
        </w:tc>
      </w:tr>
      <w:tr w:rsidR="00AD1C70" w14:paraId="6FD971EB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45B479A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Myxococc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D6BFAD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843CCB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1D15C8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D1C70" w14:paraId="6CB7F8BE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3F44387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Chloroflex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CF4EF6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1500B1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C87185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4</w:t>
            </w:r>
          </w:p>
        </w:tc>
      </w:tr>
      <w:tr w:rsidR="00AD1C70" w14:paraId="66501FCC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8CE93C5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Bacteroid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07EB6B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DF5591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E27285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AD1C70" w14:paraId="6FC1BBF5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AE0B9E4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Verrucomicrobi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481F12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DCB4B5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0D3BF4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AD1C70" w14:paraId="3D0610A1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654884F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Nitrososphaer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FE2487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CC232F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6EC19B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</w:tr>
      <w:tr w:rsidR="00AD1C70" w14:paraId="38A5EFCA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CB8C89B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Gemmatimonad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F4AD29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A3E958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3B9A93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</w:tr>
      <w:tr w:rsidR="00AD1C70" w14:paraId="2857A0C2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0ECF1EC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Planctomycet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09C6E6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202910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D43DE7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AD1C70" w14:paraId="1666409C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4BF0426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Rokuibacteri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0EFF31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60EF64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CC9B14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AD1C70" w14:paraId="212AE314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BC95B57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Bacill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C1FB10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C9625C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CF638D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AD1C70" w14:paraId="22DD8888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5563B5A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Nitrospir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2FB14D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B1CD5C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201BF7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</w:tr>
      <w:tr w:rsidR="00AD1C70" w14:paraId="44683A2C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7CB8CEB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Thermomicrobi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E9E019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46F8ED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C84768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</w:tr>
      <w:tr w:rsidR="00AD1C70" w14:paraId="2FD9D6A8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D8C7835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Eisenbacter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EC7B5F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45B790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9FF72A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AD1C70" w14:paraId="324BD9F0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30CC10C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Cyanobacteri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56D748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8DAA8A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D4519C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AD1C70" w14:paraId="6F4A2150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2F4A73A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Thermodesulfobacteri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C02A26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1DB19F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33F4FC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AD1C70" w14:paraId="7D09F61A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ECFBFE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Euryarchae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8BF18C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BE837F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C7475F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AD1C70" w14:paraId="43907EED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233478C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Armatimonad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4C8255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309A67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A00946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AD1C70" w14:paraId="58494D92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9621B66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Deinococc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C1CE9A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1FCCC7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FFB82C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AD1C70" w14:paraId="4FCF604E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F31AEDC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Tectomicrob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0DF914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192EDC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278969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AD1C70" w14:paraId="6ECBAE87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1AE5E09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Uroviric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5A66F8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2D20EC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54B5B6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AD1C70" w14:paraId="734B8FFD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6F35FB7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candidate division NC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ABADE6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3B0FCC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D9C446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AD1C70" w14:paraId="06854D46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4DFD698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Spirochaet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385E76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8C9528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42F387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AD1C70" w14:paraId="0603067B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2F237FE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Thermoprote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5AE2A3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B57F79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E83341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AD1C70" w14:paraId="5FA0C2B8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D1C4332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Dormiibacter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4ABCF2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3F32FB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93A152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AD1C70" w14:paraId="1738B06F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55AF751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Calditrich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CEBC88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23B300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97021C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AD1C70" w14:paraId="629A9E9E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4D55801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Bdellovibrion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9E1BB8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9A3756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49C1C0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AD1C70" w14:paraId="23791479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0C3F242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Rhodotherm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31BD2B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3309BE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097FCF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AD1C70" w14:paraId="7F38E522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7132B7D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Aminicenant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7849D4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B527C0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C2D381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AD1C70" w14:paraId="188BD373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4BB516C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Ignavibacteri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2F70AD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0291E2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A380AB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AD1C70" w14:paraId="6064AFD6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73BA683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Ascomyco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6FD138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BA452F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FCEEDE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AD1C70" w14:paraId="5B489D94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1BA81E2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Nitrospin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15661C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FB240D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A2E56F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AD1C70" w14:paraId="4844C059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BD210D5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Latescibacter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DC7B98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7E433E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E6973D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AD1C70" w14:paraId="4708DDC9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1093F139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Fibrobactero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99D7D9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FA65E4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23AF4C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2F5FBB81" w14:textId="77777777" w:rsidR="00972973" w:rsidRDefault="00972973" w:rsidP="0097297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1 (Soil samples from chemical fertiliser plot) </w:t>
      </w:r>
    </w:p>
    <w:p w14:paraId="06A91444" w14:textId="77777777" w:rsidR="00972973" w:rsidRDefault="00972973" w:rsidP="0097297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2(Soil samples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biofertilis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lot) </w:t>
      </w:r>
    </w:p>
    <w:p w14:paraId="1F7B245C" w14:textId="04C69B5E" w:rsidR="00972973" w:rsidRPr="006F1E6D" w:rsidRDefault="00972973" w:rsidP="0097297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3(Soil samples from uncultivated bulk soils) </w:t>
      </w:r>
    </w:p>
    <w:p w14:paraId="3A314681" w14:textId="77777777" w:rsidR="00AD1C70" w:rsidRDefault="00AD1C70" w:rsidP="00AD1C70">
      <w:pPr>
        <w:rPr>
          <w:rFonts w:ascii="Times New Roman" w:hAnsi="Times New Roman" w:cs="Times New Roman"/>
          <w:sz w:val="24"/>
          <w:szCs w:val="24"/>
        </w:rPr>
      </w:pPr>
    </w:p>
    <w:p w14:paraId="119FB1E1" w14:textId="77777777" w:rsidR="00AD1C70" w:rsidRDefault="00AD1C70" w:rsidP="00AD1C70">
      <w:pPr>
        <w:rPr>
          <w:rFonts w:ascii="Times New Roman" w:hAnsi="Times New Roman" w:cs="Times New Roman"/>
          <w:sz w:val="24"/>
          <w:szCs w:val="24"/>
        </w:rPr>
      </w:pPr>
    </w:p>
    <w:p w14:paraId="3677C04F" w14:textId="4B7957D6" w:rsidR="00AD1C70" w:rsidRPr="001C34A6" w:rsidRDefault="00AD1C70" w:rsidP="007C6803">
      <w:pPr>
        <w:pStyle w:val="Heading2"/>
      </w:pPr>
      <w:r w:rsidRPr="001C34A6">
        <w:lastRenderedPageBreak/>
        <w:t>Table S</w:t>
      </w:r>
      <w:r w:rsidR="00204D5F" w:rsidRPr="001C34A6">
        <w:t>4</w:t>
      </w:r>
      <w:r w:rsidRPr="001C34A6">
        <w:t>: Percentage (%) Abundance of Microbial Communities at the Family Level</w:t>
      </w:r>
    </w:p>
    <w:tbl>
      <w:tblPr>
        <w:tblStyle w:val="ListTable6Colorful"/>
        <w:tblW w:w="6343" w:type="dxa"/>
        <w:tblInd w:w="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694"/>
        <w:gridCol w:w="1417"/>
        <w:gridCol w:w="1276"/>
        <w:gridCol w:w="956"/>
      </w:tblGrid>
      <w:tr w:rsidR="00AD1C70" w14:paraId="6D001DD1" w14:textId="77777777" w:rsidTr="00AD1C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2B1959B0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Family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06927741" w14:textId="77777777" w:rsidR="00AD1C70" w:rsidRDefault="00AD1C7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G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3BF5A293" w14:textId="77777777" w:rsidR="00AD1C70" w:rsidRDefault="00AD1C7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G2</w:t>
            </w:r>
          </w:p>
        </w:tc>
        <w:tc>
          <w:tcPr>
            <w:tcW w:w="956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596AB073" w14:textId="77777777" w:rsidR="00AD1C70" w:rsidRDefault="00AD1C7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G3</w:t>
            </w:r>
          </w:p>
        </w:tc>
      </w:tr>
      <w:tr w:rsidR="00AD1C70" w14:paraId="1637EB44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884C64C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Nocardioid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B836B0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16D90D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919CC4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8</w:t>
            </w:r>
          </w:p>
        </w:tc>
      </w:tr>
      <w:tr w:rsidR="00AD1C70" w14:paraId="6CF0C56C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A493DEE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Spirosomat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D9D66F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044DA5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238D4F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AD1C70" w14:paraId="076DF2E7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BD2A323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Verrucomicrobi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C96CEE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6499A2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66DE60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AD1C70" w14:paraId="163FB037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00C3C38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Solirubrobacter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6F01F2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AA4CFA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57BECD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</w:tr>
      <w:tr w:rsidR="00AD1C70" w14:paraId="37E41639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57FD7B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Streptomycet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A426CE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71A5D8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F436B8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AD1C70" w14:paraId="52C89C9B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4355954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Rubrobacter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B0D670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1F683F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EEFF66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</w:tr>
      <w:tr w:rsidR="00AD1C70" w14:paraId="21A82858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52CDB1E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Kofleri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DF14EB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326180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D33514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AD1C70" w14:paraId="4E679C39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B2076E8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Polyangi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7E924D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BF5CA8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5253DB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AD1C70" w14:paraId="076408FF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7E1223A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Micrococc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EB097A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D75147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560755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</w:tr>
      <w:tr w:rsidR="00AD1C70" w14:paraId="0D100D3A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3B9CC32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Intrasporangi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DB5E6D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C24148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4F3E26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</w:tr>
      <w:tr w:rsidR="00AD1C70" w14:paraId="75C8EB25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BD8203E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Microbacteri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59D0DF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AEFFDC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9A76B6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AD1C70" w14:paraId="5B7DB381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7F1F223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Comamonad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E300C1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A0D65D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4C76FD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AD1C70" w14:paraId="0CCA6BA0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05C55C7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Xanthomonad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5354B5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E5A469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E10D5D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AD1C70" w14:paraId="02E226DC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C8F8D80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Pseudomonadacea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344011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8A9A7B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550D0B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AD1C70" w14:paraId="76AEB577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8F965EB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Gaiell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C7B15A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EBB764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E74E2B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</w:tr>
      <w:tr w:rsidR="00AD1C70" w14:paraId="35C22F78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7747B03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Hyphomicrobi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9FE168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9718EB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A3A373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</w:tr>
      <w:tr w:rsidR="00AD1C70" w14:paraId="008140AD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5A3ED60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Sphingomonad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D67376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184BD0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212B26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</w:tr>
      <w:tr w:rsidR="00AD1C70" w14:paraId="7B7A8F4D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99AE797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Nitrososphaer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B37548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A7200C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8564D8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</w:tr>
      <w:tr w:rsidR="00AD1C70" w14:paraId="701EF2CD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7D87F33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Archangi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9495AE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3EF8FE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E31EBC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AD1C70" w14:paraId="5F50422C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E55A0E0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Nitrospir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099BB2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A6F247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A955E0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</w:tr>
      <w:tr w:rsidR="00AD1C70" w14:paraId="7185E275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5077CFC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Geodermatophil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5291B6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ACB582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BBED28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AD1C70" w14:paraId="3CFE7BC7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84D94EC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Nitrobacter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56E34D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5AB1FB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6A95B8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AD1C70" w14:paraId="698B2D60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DF4329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Nocardi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202268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D4D78E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5E5262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AD1C70" w14:paraId="21806C26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B58A96C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Paracocc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685D24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C9FDCD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1A8580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AD1C70" w14:paraId="7C71D6CD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6C1AFF7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Devosi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887F7B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8F68FA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BB09C0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AD1C70" w14:paraId="6966026A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64A5E53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Gemmat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1166B3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9DC4FB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9AB6DD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AD1C70" w14:paraId="31CF343D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779D50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Methylobacteri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DAC2C1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6E44E5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55FCC7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AD1C70" w14:paraId="2A08B73D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513C8BF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Thermoactinomycet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093742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9999CB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ADF124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AD1C70" w14:paraId="73BB2F62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B6A6BBD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Xanthobacter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B3FD90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13573B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0624B6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AD1C70" w14:paraId="328DC39F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F15B790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Pseudonocardi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2FFDFC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2F6AF6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2744F8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AD1C70" w14:paraId="0F6586AD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3968953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Promicromonospor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1EF178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226AE6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6BDF62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AD1C70" w14:paraId="108DD5D3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4EC46AE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Chitinophag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606504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102233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FCA689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AD1C70" w14:paraId="77E03A14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C50C377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Longimicrobi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676E78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05BAF2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E1CF73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AD1C70" w14:paraId="177EED52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210028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Bacill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0FF824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AF4F6D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86D3F9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AD1C70" w14:paraId="00CBB145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7B6331E9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Conexibacteracea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7EB0A8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4BDDFF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90459E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</w:tbl>
    <w:p w14:paraId="16C21DEE" w14:textId="77777777" w:rsidR="00972973" w:rsidRDefault="00972973" w:rsidP="0097297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1 (Soil samples from chemical fertiliser plot) </w:t>
      </w:r>
    </w:p>
    <w:p w14:paraId="3002EF08" w14:textId="77777777" w:rsidR="00972973" w:rsidRDefault="00972973" w:rsidP="0097297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2(Soil samples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biofertilis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lot) </w:t>
      </w:r>
    </w:p>
    <w:p w14:paraId="7B98C8E4" w14:textId="52430CEF" w:rsidR="00972973" w:rsidRPr="006F1E6D" w:rsidRDefault="00972973" w:rsidP="0097297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3(Soil samples from uncultivated bulk soils) </w:t>
      </w:r>
    </w:p>
    <w:p w14:paraId="215C42B7" w14:textId="77777777" w:rsidR="00AD1C70" w:rsidRDefault="00AD1C70" w:rsidP="00AD1C70">
      <w:pPr>
        <w:rPr>
          <w:rFonts w:ascii="Times New Roman" w:hAnsi="Times New Roman" w:cs="Times New Roman"/>
          <w:sz w:val="24"/>
          <w:szCs w:val="24"/>
        </w:rPr>
      </w:pPr>
    </w:p>
    <w:p w14:paraId="1C3F0288" w14:textId="77777777" w:rsidR="00AD1C70" w:rsidRDefault="00AD1C70" w:rsidP="00AD1C70">
      <w:pPr>
        <w:rPr>
          <w:rFonts w:ascii="Times New Roman" w:hAnsi="Times New Roman" w:cs="Times New Roman"/>
          <w:sz w:val="24"/>
          <w:szCs w:val="24"/>
        </w:rPr>
      </w:pPr>
    </w:p>
    <w:p w14:paraId="3850DF38" w14:textId="64ABE140" w:rsidR="00AD1C70" w:rsidRPr="001C34A6" w:rsidRDefault="00AD1C70" w:rsidP="007C6803">
      <w:pPr>
        <w:pStyle w:val="Heading2"/>
      </w:pPr>
      <w:r w:rsidRPr="001C34A6">
        <w:lastRenderedPageBreak/>
        <w:t>Table S</w:t>
      </w:r>
      <w:r w:rsidR="00204D5F" w:rsidRPr="001C34A6">
        <w:t>5</w:t>
      </w:r>
      <w:r w:rsidRPr="001C34A6">
        <w:t>: Percentage (%) Abundance of Microbial Communities at the Genus Level</w:t>
      </w:r>
    </w:p>
    <w:tbl>
      <w:tblPr>
        <w:tblStyle w:val="ListTable6Colorful"/>
        <w:tblW w:w="6201" w:type="dxa"/>
        <w:tblInd w:w="0" w:type="dxa"/>
        <w:tblLook w:val="04A0" w:firstRow="1" w:lastRow="0" w:firstColumn="1" w:lastColumn="0" w:noHBand="0" w:noVBand="1"/>
      </w:tblPr>
      <w:tblGrid>
        <w:gridCol w:w="2552"/>
        <w:gridCol w:w="1276"/>
        <w:gridCol w:w="1417"/>
        <w:gridCol w:w="956"/>
      </w:tblGrid>
      <w:tr w:rsidR="00AD1C70" w14:paraId="7ECA6DE8" w14:textId="77777777" w:rsidTr="00AD1C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11902995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Genus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6298027B" w14:textId="77777777" w:rsidR="00AD1C70" w:rsidRDefault="00AD1C7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G1</w:t>
            </w:r>
          </w:p>
        </w:tc>
        <w:tc>
          <w:tcPr>
            <w:tcW w:w="1417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7CA42237" w14:textId="77777777" w:rsidR="00AD1C70" w:rsidRDefault="00AD1C7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G2</w:t>
            </w:r>
          </w:p>
        </w:tc>
        <w:tc>
          <w:tcPr>
            <w:tcW w:w="956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3FC189A6" w14:textId="77777777" w:rsidR="00AD1C70" w:rsidRDefault="00AD1C7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  <w:t>G3</w:t>
            </w:r>
          </w:p>
        </w:tc>
      </w:tr>
      <w:tr w:rsidR="00AD1C70" w14:paraId="3878B9C7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6E75DDC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  <w:t>Nocardioid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088F12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6590B1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6C800A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2</w:t>
            </w:r>
          </w:p>
        </w:tc>
      </w:tr>
      <w:tr w:rsidR="00AD1C70" w14:paraId="4D379899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A7BDF56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  <w:t>Dyadobact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33AA20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127D31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59AC66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D1C70" w14:paraId="15A246DF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8E613B9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  <w:t>Verrucomicrob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8FA0DC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1AED0A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047FA9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D1C70" w14:paraId="0265A140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D858FA3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  <w:t>Haliang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E423A6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38836D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16CA8F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AD1C70" w14:paraId="705DAE1C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FE7CACD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  <w:t>Streptomy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5BD6F1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51BC6F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B6C2D9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AD1C70" w14:paraId="23F809CA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4ED599D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  <w:t>Solirubrobact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93B62D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C0A388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4E6150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</w:tr>
      <w:tr w:rsidR="00AD1C70" w14:paraId="35487125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D9C480C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  <w:t>Pseudomon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84E101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B8CBE3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72AC4A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AD1C70" w14:paraId="6F8FE3C1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7295F40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  <w:t>Pseudoxanthomona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37E6AD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995F2E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E52382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AD1C70" w14:paraId="7596B65C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E214AEC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  <w:t>Variovora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44463B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472111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CC8EFF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AD1C70" w14:paraId="7849B498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1DECC94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  <w:t>Gaiel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5B05A2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F3F6B5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4C7C50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</w:tr>
      <w:tr w:rsidR="00AD1C70" w14:paraId="158EE46D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EA21983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  <w:t>Sphingomona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B99ED0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0E84CD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099467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</w:tr>
      <w:tr w:rsidR="00AD1C70" w14:paraId="03AF431A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5DDD522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  <w:t>Arthrobac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464148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434F63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492F7B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AD1C70" w14:paraId="050B4E9B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5ADDF82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  <w:t>Nitrospir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647EBB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5E9330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418EAE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</w:tr>
      <w:tr w:rsidR="00AD1C70" w14:paraId="175AE30F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DD335ED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  <w:t>Cystobact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C8969C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46C13E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702C29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AD1C70" w14:paraId="16458E9E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4C578D7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  <w:t>Streptantibiotic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B98108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980133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72CD94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AD1C70" w14:paraId="3A7466BE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57D13F3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  <w:t>Microbacter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730EDF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0E4054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C69CA7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AD1C70" w14:paraId="0B79C897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E966A15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  <w:t>Minicyst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70600E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21A3F1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9B50DC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AD1C70" w14:paraId="6E4F59F7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A10F2F7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  <w:t>Rhodococc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45CAB7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7EB848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7067EA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AD1C70" w14:paraId="31E5C4B8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53B5063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  <w:t>Knoell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87E950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0E8BF0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1B42FC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AD1C70" w14:paraId="4C0C050E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6B89465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  <w:t>Bradyrhizob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21C076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E11335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AAB5C4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AD1C70" w14:paraId="6147D04E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42AD6A9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  <w:t>Devos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79CC6F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A4C3A0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F189FF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AD1C70" w14:paraId="3CFE2668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B0F23EB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  <w:t>Rubrobact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E1B135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5818FF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C3A0D8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AD1C70" w14:paraId="469C1458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D143680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  <w:t>Sorang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7BBAB9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B7062D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74C451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AD1C70" w14:paraId="747108F6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CC5414B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  <w:t>Paracocc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66C577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B263BD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A906A7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AD1C70" w14:paraId="217A8448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F71AC78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  <w:t>Nitrosocosmic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F24F09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CEE523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393387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AD1C70" w14:paraId="02ACBD7D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4318782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  <w:t>Marmorico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287FC3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BA274B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823EB7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AD1C70" w14:paraId="2E7691E1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7EE1111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  <w:t>Agromyc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119CE8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BD580F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E800E2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AD1C70" w14:paraId="1C3A76A6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5C72BEC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  <w:t>Methyloceanibact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ECC5A4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66F44D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B71201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AD1C70" w14:paraId="5024C06F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E68052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  <w:t>Microvirg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D57E3D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58C9B2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3E7BEB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AD1C70" w14:paraId="407057B7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CF748E7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  <w:t>Roseimicrob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B492F2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761D44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4D7AE5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D1C70" w14:paraId="4DD36E14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0E1EDFC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  <w:t>Blastococc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73A29A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31E7C6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95A477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AD1C70" w14:paraId="13592056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332D10E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  <w:t>Pseudolabry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8ACD1F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EBD93B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F98467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AD1C70" w14:paraId="0AA14139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D3A5091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  <w:t>Aeromicrob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31B5E6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1C0FA0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902326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AD1C70" w14:paraId="7329BC7B" w14:textId="77777777" w:rsidTr="00AD1C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74FE812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  <w:t>Terrabact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86D580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B97CF8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FC1E78" w14:textId="77777777" w:rsidR="00AD1C70" w:rsidRDefault="00AD1C7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AD1C70" w14:paraId="2AADA775" w14:textId="77777777" w:rsidTr="00AD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2330A130" w14:textId="77777777" w:rsidR="00AD1C70" w:rsidRDefault="00AD1C70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  <w:lang w:eastAsia="en-ZA"/>
              </w:rPr>
              <w:t>Polyang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A4747F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15FF9C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FBC47C" w14:textId="77777777" w:rsidR="00AD1C70" w:rsidRDefault="00AD1C7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</w:tbl>
    <w:p w14:paraId="5E94F2E0" w14:textId="77777777" w:rsidR="00972973" w:rsidRDefault="00204D5F" w:rsidP="0097297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1 (Soil samples from chemical fertiliser plot) </w:t>
      </w:r>
    </w:p>
    <w:p w14:paraId="4EB81CD4" w14:textId="77777777" w:rsidR="00972973" w:rsidRDefault="00204D5F" w:rsidP="0097297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2(Soil samples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biofertilis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lot) </w:t>
      </w:r>
    </w:p>
    <w:p w14:paraId="6DC589C5" w14:textId="1CDAE148" w:rsidR="00204D5F" w:rsidRDefault="00204D5F" w:rsidP="0097297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3(Soil samples from uncultivated bulk soils)</w:t>
      </w:r>
    </w:p>
    <w:p w14:paraId="14013E15" w14:textId="0EB76494" w:rsidR="00572624" w:rsidRDefault="00572624" w:rsidP="0097297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C9A370B" w14:textId="333E5A18" w:rsidR="00572624" w:rsidRDefault="00572624" w:rsidP="0097297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47BDBD2" w14:textId="77777777" w:rsidR="00572624" w:rsidRDefault="00572624">
      <w:pPr>
        <w:rPr>
          <w:rFonts w:ascii="Times New Roman" w:hAnsi="Times New Roman" w:cs="Times New Roman"/>
          <w:sz w:val="24"/>
          <w:szCs w:val="24"/>
        </w:rPr>
        <w:sectPr w:rsidR="0057262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E6B67F9" w14:textId="268A7721" w:rsidR="00DF42D8" w:rsidRDefault="00614707" w:rsidP="001044C8">
      <w:pPr>
        <w:pStyle w:val="Heading2"/>
        <w:ind w:left="-142"/>
      </w:pPr>
      <w:r w:rsidRPr="001C34A6">
        <w:rPr>
          <w:b/>
        </w:rPr>
        <w:lastRenderedPageBreak/>
        <w:t>Table S</w:t>
      </w:r>
      <w:r>
        <w:rPr>
          <w:b/>
        </w:rPr>
        <w:t>6</w:t>
      </w:r>
      <w:r w:rsidRPr="001C34A6">
        <w:rPr>
          <w:b/>
        </w:rPr>
        <w:t xml:space="preserve">: </w:t>
      </w:r>
      <w:r>
        <w:t>Raw r</w:t>
      </w:r>
      <w:r w:rsidR="00572624">
        <w:t xml:space="preserve">elative abundance </w:t>
      </w:r>
      <w:r w:rsidR="000D7A41">
        <w:t>of disease incidence across the soil samples</w:t>
      </w:r>
      <w:r w:rsidR="004020A4">
        <w:t xml:space="preserve"> with ANOVA analysis</w:t>
      </w:r>
    </w:p>
    <w:tbl>
      <w:tblPr>
        <w:tblStyle w:val="ListTable6Colorful"/>
        <w:tblW w:w="15212" w:type="dxa"/>
        <w:tblInd w:w="-142" w:type="dxa"/>
        <w:tblLook w:val="04A0" w:firstRow="1" w:lastRow="0" w:firstColumn="1" w:lastColumn="0" w:noHBand="0" w:noVBand="1"/>
      </w:tblPr>
      <w:tblGrid>
        <w:gridCol w:w="1088"/>
        <w:gridCol w:w="1415"/>
        <w:gridCol w:w="1415"/>
        <w:gridCol w:w="1415"/>
        <w:gridCol w:w="1415"/>
        <w:gridCol w:w="1415"/>
        <w:gridCol w:w="1415"/>
        <w:gridCol w:w="1415"/>
        <w:gridCol w:w="1415"/>
        <w:gridCol w:w="1415"/>
        <w:gridCol w:w="1535"/>
      </w:tblGrid>
      <w:tr w:rsidR="001044C8" w:rsidRPr="001044C8" w14:paraId="24C6E672" w14:textId="77777777" w:rsidTr="001044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shd w:val="clear" w:color="auto" w:fill="auto"/>
            <w:noWrap/>
            <w:hideMark/>
          </w:tcPr>
          <w:p w14:paraId="61B651ED" w14:textId="77777777" w:rsidR="00B377AB" w:rsidRPr="001044C8" w:rsidRDefault="00DF42D8" w:rsidP="00560F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SAMPLE </w:t>
            </w:r>
          </w:p>
          <w:p w14:paraId="76542DBC" w14:textId="5EFB1736" w:rsidR="00DF42D8" w:rsidRPr="001044C8" w:rsidRDefault="00DF42D8" w:rsidP="00560F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D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14:paraId="166B8D25" w14:textId="26C5C44F" w:rsidR="00DF42D8" w:rsidRPr="001044C8" w:rsidRDefault="00560F82" w:rsidP="00560F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</w:t>
            </w:r>
            <w:r w:rsidR="00DF42D8" w:rsidRPr="00104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cterial leaf blight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14:paraId="3712840E" w14:textId="05001561" w:rsidR="00DF42D8" w:rsidRPr="001044C8" w:rsidRDefault="00560F82" w:rsidP="00560F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last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14:paraId="5C60EF17" w14:textId="0EDAC5CA" w:rsidR="00DF42D8" w:rsidRPr="001044C8" w:rsidRDefault="00560F82" w:rsidP="00560F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</w:t>
            </w:r>
            <w:r w:rsidR="00DF42D8" w:rsidRPr="00104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lack rot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14:paraId="0DC135AD" w14:textId="6F2D19C7" w:rsidR="00DF42D8" w:rsidRPr="001044C8" w:rsidRDefault="00560F82" w:rsidP="00560F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</w:t>
            </w:r>
            <w:r w:rsidR="00DF42D8" w:rsidRPr="00104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usarium ear blight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14:paraId="4834EC0A" w14:textId="3D6D3778" w:rsidR="00DF42D8" w:rsidRPr="001044C8" w:rsidRDefault="00560F82" w:rsidP="00560F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</w:t>
            </w:r>
            <w:r w:rsidR="00DF42D8" w:rsidRPr="00104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re blight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14:paraId="412AF123" w14:textId="77777777" w:rsidR="00B377AB" w:rsidRPr="001044C8" w:rsidRDefault="00560F82" w:rsidP="00560F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</w:t>
            </w:r>
            <w:r w:rsidR="00DF42D8" w:rsidRPr="00104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acterial </w:t>
            </w:r>
          </w:p>
          <w:p w14:paraId="31500C55" w14:textId="35DED8AB" w:rsidR="00DF42D8" w:rsidRPr="001044C8" w:rsidRDefault="00DF42D8" w:rsidP="00560F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wilt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14:paraId="66F5E468" w14:textId="3C41332A" w:rsidR="00DF42D8" w:rsidRPr="001044C8" w:rsidRDefault="00560F82" w:rsidP="00560F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</w:t>
            </w:r>
            <w:r w:rsidR="00DF42D8" w:rsidRPr="00104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oft rot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14:paraId="02484739" w14:textId="4C789611" w:rsidR="00DF42D8" w:rsidRPr="001044C8" w:rsidRDefault="00560F82" w:rsidP="00560F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</w:t>
            </w:r>
            <w:r w:rsidR="00DF42D8" w:rsidRPr="00104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cterial</w:t>
            </w:r>
            <w:r w:rsidRPr="00104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="00DF42D8" w:rsidRPr="00104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peck</w:t>
            </w:r>
          </w:p>
        </w:tc>
        <w:tc>
          <w:tcPr>
            <w:tcW w:w="1301" w:type="dxa"/>
            <w:shd w:val="clear" w:color="auto" w:fill="auto"/>
            <w:noWrap/>
            <w:hideMark/>
          </w:tcPr>
          <w:p w14:paraId="29E0F63A" w14:textId="68AB454F" w:rsidR="00DF42D8" w:rsidRPr="001044C8" w:rsidRDefault="00560F82" w:rsidP="00560F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F</w:t>
            </w:r>
            <w:r w:rsidR="00DF42D8" w:rsidRPr="00104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usarium head</w:t>
            </w:r>
            <w:r w:rsidRPr="00104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 xml:space="preserve"> </w:t>
            </w:r>
            <w:r w:rsidR="00DF42D8" w:rsidRPr="00104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blight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14:paraId="3652E278" w14:textId="3BD340B5" w:rsidR="00DF42D8" w:rsidRPr="001044C8" w:rsidRDefault="00560F82" w:rsidP="00560F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C</w:t>
            </w:r>
            <w:r w:rsidR="00DF42D8" w:rsidRPr="001044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nker</w:t>
            </w:r>
          </w:p>
        </w:tc>
      </w:tr>
      <w:tr w:rsidR="001044C8" w:rsidRPr="001044C8" w14:paraId="2E802D31" w14:textId="77777777" w:rsidTr="00104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shd w:val="clear" w:color="auto" w:fill="auto"/>
            <w:noWrap/>
            <w:vAlign w:val="bottom"/>
            <w:hideMark/>
          </w:tcPr>
          <w:p w14:paraId="40A2849D" w14:textId="4285DFF9" w:rsidR="004020A4" w:rsidRPr="001044C8" w:rsidRDefault="004020A4" w:rsidP="004020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1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5C64E82" w14:textId="60245017" w:rsidR="004020A4" w:rsidRPr="001044C8" w:rsidRDefault="004020A4" w:rsidP="004020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.25± 9.64a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3BE920B" w14:textId="59AF1B3F" w:rsidR="004020A4" w:rsidRPr="001044C8" w:rsidRDefault="004020A4" w:rsidP="004020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1.00±18.17a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0F5680C" w14:textId="1735CB6B" w:rsidR="004020A4" w:rsidRPr="001044C8" w:rsidRDefault="004020A4" w:rsidP="004020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.50± 5.80a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1A542BE" w14:textId="1F318420" w:rsidR="004020A4" w:rsidRPr="001044C8" w:rsidRDefault="004020A4" w:rsidP="004020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.50±16.66a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BFE3736" w14:textId="135AE9F2" w:rsidR="004020A4" w:rsidRPr="001044C8" w:rsidRDefault="004020A4" w:rsidP="004020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.00±10.23a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298D155" w14:textId="6948AABD" w:rsidR="004020A4" w:rsidRPr="001044C8" w:rsidRDefault="004020A4" w:rsidP="004020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.75± 9.67a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4BA384FE" w14:textId="3CF8617B" w:rsidR="004020A4" w:rsidRPr="001044C8" w:rsidRDefault="004020A4" w:rsidP="004020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.00± 6.22a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B31D951" w14:textId="36AA048B" w:rsidR="004020A4" w:rsidRPr="001044C8" w:rsidRDefault="004020A4" w:rsidP="004020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50±12.79a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26AD87C" w14:textId="624A9289" w:rsidR="004020A4" w:rsidRPr="001044C8" w:rsidRDefault="004020A4" w:rsidP="004020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.75± 9.07a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77FFE1A3" w14:textId="12FB519B" w:rsidR="004020A4" w:rsidRPr="001044C8" w:rsidRDefault="004020A4" w:rsidP="004020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25±4.86a</w:t>
            </w:r>
          </w:p>
        </w:tc>
      </w:tr>
      <w:tr w:rsidR="001044C8" w:rsidRPr="001044C8" w14:paraId="4C65FA28" w14:textId="77777777" w:rsidTr="001044C8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shd w:val="clear" w:color="auto" w:fill="auto"/>
            <w:noWrap/>
            <w:vAlign w:val="bottom"/>
            <w:hideMark/>
          </w:tcPr>
          <w:p w14:paraId="065277C3" w14:textId="2EB0953E" w:rsidR="004020A4" w:rsidRPr="001044C8" w:rsidRDefault="004020A4" w:rsidP="004020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2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4C927D8" w14:textId="6C159E9C" w:rsidR="004020A4" w:rsidRPr="001044C8" w:rsidRDefault="004020A4" w:rsidP="004020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.25±20.61a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40A3F31" w14:textId="12C2CB6F" w:rsidR="004020A4" w:rsidRPr="001044C8" w:rsidRDefault="004020A4" w:rsidP="004020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.75±53.43a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8271DB5" w14:textId="51CE50C9" w:rsidR="004020A4" w:rsidRPr="001044C8" w:rsidRDefault="004020A4" w:rsidP="004020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4.00± 6.98a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FAB7999" w14:textId="1A1EE9A2" w:rsidR="004020A4" w:rsidRPr="001044C8" w:rsidRDefault="004020A4" w:rsidP="004020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.50±37.68a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064E268" w14:textId="2482F66D" w:rsidR="004020A4" w:rsidRPr="001044C8" w:rsidRDefault="004020A4" w:rsidP="004020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.00±26.09a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94EAB7C" w14:textId="294ECAF9" w:rsidR="004020A4" w:rsidRPr="001044C8" w:rsidRDefault="004020A4" w:rsidP="004020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.00±15.03a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A15B00F" w14:textId="39D4C799" w:rsidR="004020A4" w:rsidRPr="001044C8" w:rsidRDefault="004020A4" w:rsidP="004020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.25±14.01a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D0FD429" w14:textId="3F3CC3EC" w:rsidR="004020A4" w:rsidRPr="001044C8" w:rsidRDefault="004020A4" w:rsidP="004020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75±18.63a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634B293F" w14:textId="2490E2A9" w:rsidR="004020A4" w:rsidRPr="001044C8" w:rsidRDefault="004020A4" w:rsidP="004020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.50±25.67a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557A3592" w14:textId="6B606FEF" w:rsidR="004020A4" w:rsidRPr="001044C8" w:rsidRDefault="004020A4" w:rsidP="004020A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.75±3.95a</w:t>
            </w:r>
          </w:p>
        </w:tc>
      </w:tr>
      <w:tr w:rsidR="001044C8" w:rsidRPr="001044C8" w14:paraId="18B561BC" w14:textId="77777777" w:rsidTr="001044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shd w:val="clear" w:color="auto" w:fill="auto"/>
            <w:noWrap/>
            <w:vAlign w:val="bottom"/>
            <w:hideMark/>
          </w:tcPr>
          <w:p w14:paraId="7F3A9B62" w14:textId="0B717E31" w:rsidR="004020A4" w:rsidRPr="001044C8" w:rsidRDefault="004020A4" w:rsidP="004020A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3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667EA0D" w14:textId="3373DED8" w:rsidR="004020A4" w:rsidRPr="001044C8" w:rsidRDefault="004020A4" w:rsidP="004020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.75± 2.87a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B8ABA7B" w14:textId="43988FAA" w:rsidR="004020A4" w:rsidRPr="001044C8" w:rsidRDefault="004020A4" w:rsidP="004020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.25±10.14a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420DEA4" w14:textId="0E19291E" w:rsidR="004020A4" w:rsidRPr="001044C8" w:rsidRDefault="004020A4" w:rsidP="004020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.00±10.36a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C0A313D" w14:textId="3CF72B14" w:rsidR="004020A4" w:rsidRPr="001044C8" w:rsidRDefault="004020A4" w:rsidP="004020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.50± 8.96a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E0FCE26" w14:textId="361809A8" w:rsidR="004020A4" w:rsidRPr="001044C8" w:rsidRDefault="004020A4" w:rsidP="004020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.00± 8.76a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F644B3D" w14:textId="09F68C3E" w:rsidR="004020A4" w:rsidRPr="001044C8" w:rsidRDefault="004020A4" w:rsidP="004020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.00± 4.32a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5A74F49" w14:textId="002CD501" w:rsidR="004020A4" w:rsidRPr="001044C8" w:rsidRDefault="004020A4" w:rsidP="004020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.50± 4.36a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E995B1E" w14:textId="00B5826F" w:rsidR="004020A4" w:rsidRPr="001044C8" w:rsidRDefault="004020A4" w:rsidP="004020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.00± 5.48a</w:t>
            </w: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C495F31" w14:textId="5EB4A8B6" w:rsidR="004020A4" w:rsidRPr="001044C8" w:rsidRDefault="004020A4" w:rsidP="004020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.75± 6.18a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25D5DE14" w14:textId="030D7EDC" w:rsidR="004020A4" w:rsidRPr="001044C8" w:rsidRDefault="004020A4" w:rsidP="004020A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1044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25±4.92a</w:t>
            </w:r>
          </w:p>
        </w:tc>
      </w:tr>
    </w:tbl>
    <w:p w14:paraId="0D9D1E7C" w14:textId="77777777" w:rsidR="004020A4" w:rsidRDefault="004020A4" w:rsidP="004020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1 (Soil samples from chemical fertiliser plot) </w:t>
      </w:r>
    </w:p>
    <w:p w14:paraId="5FA731E5" w14:textId="77777777" w:rsidR="004020A4" w:rsidRDefault="004020A4" w:rsidP="004020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2(Soil samples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biofertilis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lot) </w:t>
      </w:r>
    </w:p>
    <w:p w14:paraId="2E476D5F" w14:textId="0B217385" w:rsidR="004020A4" w:rsidRDefault="004020A4" w:rsidP="004020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3(Soil samples from uncultivated bulk soil).</w:t>
      </w:r>
    </w:p>
    <w:p w14:paraId="1D597263" w14:textId="0B85F4DE" w:rsidR="007C6803" w:rsidRDefault="007C6803" w:rsidP="004020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8499B9E" w14:textId="77777777" w:rsidR="007C6803" w:rsidRDefault="007C6803" w:rsidP="007C6803">
      <w:pPr>
        <w:sectPr w:rsidR="007C6803" w:rsidSect="00B377AB">
          <w:pgSz w:w="16838" w:h="11906" w:orient="landscape"/>
          <w:pgMar w:top="1440" w:right="1440" w:bottom="1440" w:left="567" w:header="709" w:footer="709" w:gutter="0"/>
          <w:cols w:space="708"/>
          <w:docGrid w:linePitch="360"/>
        </w:sectPr>
      </w:pPr>
    </w:p>
    <w:p w14:paraId="1C36CEAB" w14:textId="311F37EF" w:rsidR="00DE533F" w:rsidRPr="00DE533F" w:rsidRDefault="00DE533F" w:rsidP="00DE533F">
      <w:pPr>
        <w:pStyle w:val="Heading2"/>
      </w:pPr>
      <w:bookmarkStart w:id="0" w:name="_Hlk205254114"/>
      <w:r w:rsidRPr="00DE533F">
        <w:lastRenderedPageBreak/>
        <w:t>Table S</w:t>
      </w:r>
      <w:r w:rsidR="00E04FF4">
        <w:t>7</w:t>
      </w:r>
      <w:r w:rsidRPr="00DE533F">
        <w:t>: Raw relative abundance of functional genes across the soil samples with ANOVA analysis</w:t>
      </w:r>
    </w:p>
    <w:tbl>
      <w:tblPr>
        <w:tblStyle w:val="ListTable6Colorful"/>
        <w:tblW w:w="9026" w:type="dxa"/>
        <w:tblInd w:w="0" w:type="dxa"/>
        <w:tblLook w:val="04A0" w:firstRow="1" w:lastRow="0" w:firstColumn="1" w:lastColumn="0" w:noHBand="0" w:noVBand="1"/>
      </w:tblPr>
      <w:tblGrid>
        <w:gridCol w:w="1017"/>
        <w:gridCol w:w="1489"/>
        <w:gridCol w:w="1775"/>
        <w:gridCol w:w="462"/>
        <w:gridCol w:w="2015"/>
        <w:gridCol w:w="2268"/>
      </w:tblGrid>
      <w:tr w:rsidR="00496AF6" w:rsidRPr="007B7E8F" w14:paraId="16B687EC" w14:textId="77777777" w:rsidTr="004544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vAlign w:val="center"/>
            <w:hideMark/>
          </w:tcPr>
          <w:bookmarkEnd w:id="0"/>
          <w:p w14:paraId="6B462F31" w14:textId="7DC3A675" w:rsidR="00496AF6" w:rsidRPr="007B7E8F" w:rsidRDefault="00496AF6" w:rsidP="00496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655" w:type="dxa"/>
            <w:shd w:val="clear" w:color="auto" w:fill="FFFFFF" w:themeFill="background1"/>
            <w:vAlign w:val="bottom"/>
          </w:tcPr>
          <w:p w14:paraId="23D3BBD3" w14:textId="55D5E34B" w:rsidR="00496AF6" w:rsidRPr="007B7E8F" w:rsidRDefault="00496AF6" w:rsidP="00496AF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_ID</w:t>
            </w:r>
          </w:p>
        </w:tc>
        <w:tc>
          <w:tcPr>
            <w:tcW w:w="215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E8D48D5" w14:textId="32811F7E" w:rsidR="00496AF6" w:rsidRPr="007B7E8F" w:rsidRDefault="00496AF6" w:rsidP="00496AF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0D301216" w14:textId="434511A9" w:rsidR="00496AF6" w:rsidRPr="007B7E8F" w:rsidRDefault="00496AF6" w:rsidP="00496AF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2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08328F77" w14:textId="22356CC7" w:rsidR="00496AF6" w:rsidRPr="007B7E8F" w:rsidRDefault="00496AF6" w:rsidP="00496AF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3</w:t>
            </w:r>
          </w:p>
        </w:tc>
      </w:tr>
      <w:tr w:rsidR="00496AF6" w:rsidRPr="007B7E8F" w14:paraId="0A4AE132" w14:textId="77777777" w:rsidTr="00454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vAlign w:val="center"/>
            <w:hideMark/>
          </w:tcPr>
          <w:p w14:paraId="73892B58" w14:textId="2EA2FF37" w:rsidR="00496AF6" w:rsidRPr="007B7E8F" w:rsidRDefault="00496AF6" w:rsidP="00496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B7E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qpZ</w:t>
            </w:r>
            <w:proofErr w:type="spellEnd"/>
          </w:p>
        </w:tc>
        <w:tc>
          <w:tcPr>
            <w:tcW w:w="1655" w:type="dxa"/>
            <w:shd w:val="clear" w:color="auto" w:fill="FFFFFF" w:themeFill="background1"/>
            <w:vAlign w:val="bottom"/>
          </w:tcPr>
          <w:p w14:paraId="072B4F13" w14:textId="3E25B8B9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6188</w:t>
            </w:r>
          </w:p>
        </w:tc>
        <w:tc>
          <w:tcPr>
            <w:tcW w:w="215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050BB2A" w14:textId="695BB0D1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9.80±49.897a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64291F2F" w14:textId="44F4C3D0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2.42±39.435a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189E41B1" w14:textId="5624C24C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6.34±42.834a</w:t>
            </w:r>
          </w:p>
        </w:tc>
      </w:tr>
      <w:tr w:rsidR="00496AF6" w:rsidRPr="007B7E8F" w14:paraId="2C27433B" w14:textId="77777777" w:rsidTr="00454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vAlign w:val="center"/>
            <w:hideMark/>
          </w:tcPr>
          <w:p w14:paraId="75ADEFFC" w14:textId="1391601A" w:rsidR="00496AF6" w:rsidRPr="007B7E8F" w:rsidRDefault="00496AF6" w:rsidP="00496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B7E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tA</w:t>
            </w:r>
            <w:proofErr w:type="spellEnd"/>
          </w:p>
        </w:tc>
        <w:tc>
          <w:tcPr>
            <w:tcW w:w="1655" w:type="dxa"/>
            <w:shd w:val="clear" w:color="auto" w:fill="FFFFFF" w:themeFill="background1"/>
            <w:vAlign w:val="bottom"/>
          </w:tcPr>
          <w:p w14:paraId="4C0AE4D2" w14:textId="4B208B0E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0108</w:t>
            </w:r>
          </w:p>
        </w:tc>
        <w:tc>
          <w:tcPr>
            <w:tcW w:w="215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CDC98EC" w14:textId="5E3DD3B6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3.78±66.689a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25E371AC" w14:textId="7E0992AA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1.59±161.149a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218CA875" w14:textId="20783CAC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2.24±45.653a</w:t>
            </w:r>
          </w:p>
        </w:tc>
      </w:tr>
      <w:tr w:rsidR="00496AF6" w:rsidRPr="007B7E8F" w14:paraId="1D840534" w14:textId="77777777" w:rsidTr="00454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vAlign w:val="center"/>
            <w:hideMark/>
          </w:tcPr>
          <w:p w14:paraId="794B0725" w14:textId="395B2BEC" w:rsidR="00496AF6" w:rsidRPr="007B7E8F" w:rsidRDefault="00496AF6" w:rsidP="00496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B7E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tB</w:t>
            </w:r>
            <w:proofErr w:type="spellEnd"/>
          </w:p>
        </w:tc>
        <w:tc>
          <w:tcPr>
            <w:tcW w:w="1655" w:type="dxa"/>
            <w:shd w:val="clear" w:color="auto" w:fill="FFFFFF" w:themeFill="background1"/>
            <w:vAlign w:val="bottom"/>
          </w:tcPr>
          <w:p w14:paraId="6A1307D4" w14:textId="79B0CAF5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0130</w:t>
            </w:r>
          </w:p>
        </w:tc>
        <w:tc>
          <w:tcPr>
            <w:tcW w:w="215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E5E190A" w14:textId="22227051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3.18±245.266a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0AF3858E" w14:textId="6ECCA567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0.72±359.242a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3B5741CC" w14:textId="5BDEEC07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2.87±110.541a</w:t>
            </w:r>
          </w:p>
        </w:tc>
      </w:tr>
      <w:tr w:rsidR="00496AF6" w:rsidRPr="007B7E8F" w14:paraId="39A20A8A" w14:textId="77777777" w:rsidTr="00454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vAlign w:val="center"/>
            <w:hideMark/>
          </w:tcPr>
          <w:p w14:paraId="6CC86A6A" w14:textId="4C3E5C5D" w:rsidR="00496AF6" w:rsidRPr="007B7E8F" w:rsidRDefault="00496AF6" w:rsidP="00496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B7E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tT</w:t>
            </w:r>
            <w:proofErr w:type="spellEnd"/>
          </w:p>
        </w:tc>
        <w:tc>
          <w:tcPr>
            <w:tcW w:w="1655" w:type="dxa"/>
            <w:shd w:val="clear" w:color="auto" w:fill="FFFFFF" w:themeFill="background1"/>
            <w:vAlign w:val="bottom"/>
          </w:tcPr>
          <w:p w14:paraId="2CAF91A8" w14:textId="0F6A41B1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2168</w:t>
            </w:r>
          </w:p>
        </w:tc>
        <w:tc>
          <w:tcPr>
            <w:tcW w:w="215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FA74C22" w14:textId="56785FE5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.67±77.643a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30209649" w14:textId="20CAA87A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.75±24.858a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6D323181" w14:textId="4389BE25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.80±32.866a</w:t>
            </w:r>
          </w:p>
        </w:tc>
      </w:tr>
      <w:tr w:rsidR="00496AF6" w:rsidRPr="007B7E8F" w14:paraId="7B3AC17C" w14:textId="77777777" w:rsidTr="00454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vAlign w:val="center"/>
            <w:hideMark/>
          </w:tcPr>
          <w:p w14:paraId="187B2089" w14:textId="24EE8951" w:rsidR="00496AF6" w:rsidRPr="007B7E8F" w:rsidRDefault="00496AF6" w:rsidP="00496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B7E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esB</w:t>
            </w:r>
            <w:proofErr w:type="spellEnd"/>
          </w:p>
        </w:tc>
        <w:tc>
          <w:tcPr>
            <w:tcW w:w="1655" w:type="dxa"/>
            <w:shd w:val="clear" w:color="auto" w:fill="FFFFFF" w:themeFill="background1"/>
            <w:vAlign w:val="bottom"/>
          </w:tcPr>
          <w:p w14:paraId="7DCE5A71" w14:textId="6E169CA6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4099</w:t>
            </w:r>
          </w:p>
        </w:tc>
        <w:tc>
          <w:tcPr>
            <w:tcW w:w="215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69BD76D" w14:textId="19C7A327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11±7.595a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63A43827" w14:textId="742ED0D8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74±10.574a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2E0B1BEB" w14:textId="2FD2C3A1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94±12.334a</w:t>
            </w:r>
          </w:p>
        </w:tc>
      </w:tr>
      <w:tr w:rsidR="00496AF6" w:rsidRPr="007B7E8F" w14:paraId="5672075B" w14:textId="77777777" w:rsidTr="00454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vAlign w:val="center"/>
            <w:hideMark/>
          </w:tcPr>
          <w:p w14:paraId="181DBE51" w14:textId="146A5F7B" w:rsidR="00496AF6" w:rsidRPr="007B7E8F" w:rsidRDefault="00496AF6" w:rsidP="00496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B7E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esA</w:t>
            </w:r>
            <w:proofErr w:type="spellEnd"/>
          </w:p>
        </w:tc>
        <w:tc>
          <w:tcPr>
            <w:tcW w:w="1655" w:type="dxa"/>
            <w:shd w:val="clear" w:color="auto" w:fill="FFFFFF" w:themeFill="background1"/>
            <w:vAlign w:val="bottom"/>
          </w:tcPr>
          <w:p w14:paraId="2B4BD358" w14:textId="4FDDA994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15064</w:t>
            </w:r>
          </w:p>
        </w:tc>
        <w:tc>
          <w:tcPr>
            <w:tcW w:w="215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81ADE1A" w14:textId="1E9BE69E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22±9.595a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49C75985" w14:textId="1A6D46F2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83±8.731a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7FC2277E" w14:textId="66BEC25C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.35±14.506a</w:t>
            </w:r>
          </w:p>
        </w:tc>
      </w:tr>
      <w:tr w:rsidR="00496AF6" w:rsidRPr="007B7E8F" w14:paraId="18FCCA40" w14:textId="77777777" w:rsidTr="00454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vAlign w:val="center"/>
            <w:hideMark/>
          </w:tcPr>
          <w:p w14:paraId="6F910E30" w14:textId="2B743148" w:rsidR="00496AF6" w:rsidRPr="007B7E8F" w:rsidRDefault="00496AF6" w:rsidP="00496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B7E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px</w:t>
            </w:r>
            <w:proofErr w:type="spellEnd"/>
          </w:p>
        </w:tc>
        <w:tc>
          <w:tcPr>
            <w:tcW w:w="1655" w:type="dxa"/>
            <w:shd w:val="clear" w:color="auto" w:fill="FFFFFF" w:themeFill="background1"/>
            <w:vAlign w:val="bottom"/>
          </w:tcPr>
          <w:p w14:paraId="371E88AF" w14:textId="239371BF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0432</w:t>
            </w:r>
          </w:p>
        </w:tc>
        <w:tc>
          <w:tcPr>
            <w:tcW w:w="215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ADA495D" w14:textId="3705AAFF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1.33±64.643a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133D4D6E" w14:textId="47D29192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3.07±69.101ab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31D023DE" w14:textId="2855A291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5.99±9.904b</w:t>
            </w:r>
          </w:p>
        </w:tc>
      </w:tr>
      <w:tr w:rsidR="00496AF6" w:rsidRPr="007B7E8F" w14:paraId="184031C4" w14:textId="77777777" w:rsidTr="00454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vAlign w:val="center"/>
            <w:hideMark/>
          </w:tcPr>
          <w:p w14:paraId="34E7C17B" w14:textId="55B046FA" w:rsidR="00496AF6" w:rsidRPr="007B7E8F" w:rsidRDefault="00496AF6" w:rsidP="00496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B7E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umD</w:t>
            </w:r>
            <w:proofErr w:type="spellEnd"/>
          </w:p>
        </w:tc>
        <w:tc>
          <w:tcPr>
            <w:tcW w:w="1655" w:type="dxa"/>
            <w:shd w:val="clear" w:color="auto" w:fill="FFFFFF" w:themeFill="background1"/>
            <w:vAlign w:val="bottom"/>
          </w:tcPr>
          <w:p w14:paraId="0B9604CF" w14:textId="669FBD75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13656</w:t>
            </w:r>
          </w:p>
        </w:tc>
        <w:tc>
          <w:tcPr>
            <w:tcW w:w="215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9F6696B" w14:textId="01B46652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5±2.158a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3D3710A1" w14:textId="46077FC5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3±6.319a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0485B367" w14:textId="0849331C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3±1.851a</w:t>
            </w:r>
          </w:p>
        </w:tc>
      </w:tr>
      <w:tr w:rsidR="00496AF6" w:rsidRPr="007B7E8F" w14:paraId="1CAB2EF8" w14:textId="77777777" w:rsidTr="00454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vAlign w:val="center"/>
            <w:hideMark/>
          </w:tcPr>
          <w:p w14:paraId="71C1DA48" w14:textId="0ADFD40F" w:rsidR="00496AF6" w:rsidRPr="007B7E8F" w:rsidRDefault="00496AF6" w:rsidP="00496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B7E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up</w:t>
            </w:r>
            <w:proofErr w:type="spellEnd"/>
          </w:p>
        </w:tc>
        <w:tc>
          <w:tcPr>
            <w:tcW w:w="1655" w:type="dxa"/>
            <w:shd w:val="clear" w:color="auto" w:fill="FFFFFF" w:themeFill="background1"/>
            <w:vAlign w:val="bottom"/>
          </w:tcPr>
          <w:p w14:paraId="4C9CFFF3" w14:textId="47D6F86C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3549</w:t>
            </w:r>
          </w:p>
        </w:tc>
        <w:tc>
          <w:tcPr>
            <w:tcW w:w="215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4DFF132" w14:textId="6B3CABC4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6.95±67.523a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0E34DA84" w14:textId="54DE1491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4.50±127.167a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1CAFBB25" w14:textId="1B31B87B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2.63±63.306a</w:t>
            </w:r>
          </w:p>
        </w:tc>
      </w:tr>
      <w:tr w:rsidR="00496AF6" w:rsidRPr="007B7E8F" w14:paraId="62261E24" w14:textId="77777777" w:rsidTr="00454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vAlign w:val="center"/>
            <w:hideMark/>
          </w:tcPr>
          <w:p w14:paraId="6E35A03B" w14:textId="6F3AFB6E" w:rsidR="00496AF6" w:rsidRPr="007B7E8F" w:rsidRDefault="00496AF6" w:rsidP="00496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B7E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urA</w:t>
            </w:r>
            <w:proofErr w:type="spellEnd"/>
          </w:p>
        </w:tc>
        <w:tc>
          <w:tcPr>
            <w:tcW w:w="1655" w:type="dxa"/>
            <w:shd w:val="clear" w:color="auto" w:fill="FFFFFF" w:themeFill="background1"/>
            <w:vAlign w:val="bottom"/>
          </w:tcPr>
          <w:p w14:paraId="1F761A77" w14:textId="44CC97E8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0790</w:t>
            </w:r>
          </w:p>
        </w:tc>
        <w:tc>
          <w:tcPr>
            <w:tcW w:w="215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A50E3DC" w14:textId="469064B1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7.46±224.002a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2C421C1B" w14:textId="6DB01C4D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0.97±322.112a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7F3CFF96" w14:textId="1B441DF3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4.28±92.110a</w:t>
            </w:r>
          </w:p>
        </w:tc>
      </w:tr>
      <w:tr w:rsidR="00496AF6" w:rsidRPr="007B7E8F" w14:paraId="5276939A" w14:textId="77777777" w:rsidTr="00454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vAlign w:val="center"/>
            <w:hideMark/>
          </w:tcPr>
          <w:p w14:paraId="6B5F46A2" w14:textId="1AB77159" w:rsidR="00496AF6" w:rsidRPr="007B7E8F" w:rsidRDefault="00496AF6" w:rsidP="00496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B7E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urC</w:t>
            </w:r>
            <w:proofErr w:type="spellEnd"/>
          </w:p>
        </w:tc>
        <w:tc>
          <w:tcPr>
            <w:tcW w:w="1655" w:type="dxa"/>
            <w:shd w:val="clear" w:color="auto" w:fill="FFFFFF" w:themeFill="background1"/>
            <w:vAlign w:val="bottom"/>
          </w:tcPr>
          <w:p w14:paraId="4B2A6318" w14:textId="0A842E1D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1924</w:t>
            </w:r>
          </w:p>
        </w:tc>
        <w:tc>
          <w:tcPr>
            <w:tcW w:w="215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125A2D9" w14:textId="235CEC66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9.11±69.851a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5BE52B2F" w14:textId="121DDA74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9.18±157.310a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01B68770" w14:textId="5901E27F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5.94±63.712a</w:t>
            </w:r>
          </w:p>
        </w:tc>
      </w:tr>
      <w:tr w:rsidR="00496AF6" w:rsidRPr="007B7E8F" w14:paraId="2FB97F9B" w14:textId="77777777" w:rsidTr="00454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vAlign w:val="center"/>
            <w:hideMark/>
          </w:tcPr>
          <w:p w14:paraId="2A095277" w14:textId="162DEFBC" w:rsidR="00496AF6" w:rsidRPr="007B7E8F" w:rsidRDefault="00496AF6" w:rsidP="00496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B7E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haA</w:t>
            </w:r>
            <w:proofErr w:type="spellEnd"/>
          </w:p>
        </w:tc>
        <w:tc>
          <w:tcPr>
            <w:tcW w:w="1655" w:type="dxa"/>
            <w:shd w:val="clear" w:color="auto" w:fill="FFFFFF" w:themeFill="background1"/>
            <w:vAlign w:val="bottom"/>
          </w:tcPr>
          <w:p w14:paraId="0E29DBD5" w14:textId="7B52C799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3313</w:t>
            </w:r>
          </w:p>
        </w:tc>
        <w:tc>
          <w:tcPr>
            <w:tcW w:w="215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42AD6FB4" w14:textId="37F015F1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1.57±62.143a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12A32961" w14:textId="132FCCEE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8.86±73.313a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187731AD" w14:textId="398E0885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6.03±21.474a</w:t>
            </w:r>
          </w:p>
        </w:tc>
      </w:tr>
      <w:tr w:rsidR="00496AF6" w:rsidRPr="007B7E8F" w14:paraId="097A2DC8" w14:textId="77777777" w:rsidTr="00454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vAlign w:val="center"/>
            <w:hideMark/>
          </w:tcPr>
          <w:p w14:paraId="7A613B44" w14:textId="599BCEBE" w:rsidR="00496AF6" w:rsidRPr="007B7E8F" w:rsidRDefault="00496AF6" w:rsidP="00496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B7E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haB</w:t>
            </w:r>
            <w:proofErr w:type="spellEnd"/>
          </w:p>
        </w:tc>
        <w:tc>
          <w:tcPr>
            <w:tcW w:w="1655" w:type="dxa"/>
            <w:shd w:val="clear" w:color="auto" w:fill="FFFFFF" w:themeFill="background1"/>
            <w:vAlign w:val="bottom"/>
          </w:tcPr>
          <w:p w14:paraId="0291512F" w14:textId="49573B85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3314</w:t>
            </w:r>
          </w:p>
        </w:tc>
        <w:tc>
          <w:tcPr>
            <w:tcW w:w="215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F2B975C" w14:textId="54CECA2B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87±20.294a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465AA7C5" w14:textId="467F1101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3±3.451a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1EE31A71" w14:textId="34897C4A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1±4.705a</w:t>
            </w:r>
          </w:p>
        </w:tc>
      </w:tr>
      <w:tr w:rsidR="00496AF6" w:rsidRPr="007B7E8F" w14:paraId="53D42D74" w14:textId="77777777" w:rsidTr="00454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vAlign w:val="center"/>
            <w:hideMark/>
          </w:tcPr>
          <w:p w14:paraId="2F3B0522" w14:textId="42867312" w:rsidR="00496AF6" w:rsidRPr="007B7E8F" w:rsidRDefault="00496AF6" w:rsidP="00496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B7E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otsB</w:t>
            </w:r>
            <w:proofErr w:type="spellEnd"/>
          </w:p>
        </w:tc>
        <w:tc>
          <w:tcPr>
            <w:tcW w:w="1655" w:type="dxa"/>
            <w:shd w:val="clear" w:color="auto" w:fill="FFFFFF" w:themeFill="background1"/>
            <w:vAlign w:val="bottom"/>
          </w:tcPr>
          <w:p w14:paraId="1DA67809" w14:textId="3AF962F7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1087</w:t>
            </w:r>
          </w:p>
        </w:tc>
        <w:tc>
          <w:tcPr>
            <w:tcW w:w="215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640BB07" w14:textId="69BAAA4A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2.28±57.630a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7C53AE91" w14:textId="2DBC64A4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3.02±83.421a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315CE544" w14:textId="202C1CD9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7.58±18.632a</w:t>
            </w:r>
          </w:p>
        </w:tc>
      </w:tr>
      <w:tr w:rsidR="00496AF6" w:rsidRPr="007B7E8F" w14:paraId="6CF2065A" w14:textId="77777777" w:rsidTr="00454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vAlign w:val="center"/>
            <w:hideMark/>
          </w:tcPr>
          <w:p w14:paraId="0DE0AD7C" w14:textId="6A65C260" w:rsidR="00496AF6" w:rsidRPr="007B7E8F" w:rsidRDefault="00496AF6" w:rsidP="00496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B7E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ifQ</w:t>
            </w:r>
            <w:proofErr w:type="spellEnd"/>
          </w:p>
        </w:tc>
        <w:tc>
          <w:tcPr>
            <w:tcW w:w="1655" w:type="dxa"/>
            <w:shd w:val="clear" w:color="auto" w:fill="FFFFFF" w:themeFill="background1"/>
            <w:vAlign w:val="bottom"/>
          </w:tcPr>
          <w:p w14:paraId="3BF05E34" w14:textId="5CDEC5EC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15790</w:t>
            </w:r>
          </w:p>
        </w:tc>
        <w:tc>
          <w:tcPr>
            <w:tcW w:w="215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7F6C2890" w14:textId="04F6155E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±0.853a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735D1731" w14:textId="2995E302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7±3.445a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554FAECE" w14:textId="0C94AF37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±1.322a</w:t>
            </w:r>
          </w:p>
        </w:tc>
      </w:tr>
      <w:tr w:rsidR="00496AF6" w:rsidRPr="007B7E8F" w14:paraId="70062E01" w14:textId="77777777" w:rsidTr="00454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vAlign w:val="center"/>
            <w:hideMark/>
          </w:tcPr>
          <w:p w14:paraId="1BEA8BA8" w14:textId="472DAE9F" w:rsidR="00496AF6" w:rsidRPr="007B7E8F" w:rsidRDefault="00496AF6" w:rsidP="00496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B7E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ifU</w:t>
            </w:r>
            <w:proofErr w:type="spellEnd"/>
          </w:p>
        </w:tc>
        <w:tc>
          <w:tcPr>
            <w:tcW w:w="1655" w:type="dxa"/>
            <w:shd w:val="clear" w:color="auto" w:fill="FFFFFF" w:themeFill="background1"/>
            <w:vAlign w:val="bottom"/>
          </w:tcPr>
          <w:p w14:paraId="2AD24614" w14:textId="3E90DB0F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4488</w:t>
            </w:r>
          </w:p>
        </w:tc>
        <w:tc>
          <w:tcPr>
            <w:tcW w:w="215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FFC614F" w14:textId="242ACB41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2.21±47.286a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602DCCCB" w14:textId="3CD12D5C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6.47±134.166a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58167152" w14:textId="28AAD0AE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7.24±79.537a</w:t>
            </w:r>
          </w:p>
        </w:tc>
      </w:tr>
      <w:tr w:rsidR="00496AF6" w:rsidRPr="007B7E8F" w14:paraId="2A8C6089" w14:textId="77777777" w:rsidTr="00454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vAlign w:val="center"/>
            <w:hideMark/>
          </w:tcPr>
          <w:p w14:paraId="381FC6B0" w14:textId="745F8352" w:rsidR="00496AF6" w:rsidRPr="007B7E8F" w:rsidRDefault="00496AF6" w:rsidP="00496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B7E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roA</w:t>
            </w:r>
            <w:proofErr w:type="spellEnd"/>
          </w:p>
        </w:tc>
        <w:tc>
          <w:tcPr>
            <w:tcW w:w="1655" w:type="dxa"/>
            <w:shd w:val="clear" w:color="auto" w:fill="FFFFFF" w:themeFill="background1"/>
            <w:vAlign w:val="bottom"/>
          </w:tcPr>
          <w:p w14:paraId="5F7997DE" w14:textId="0F3DD8AD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0147</w:t>
            </w:r>
          </w:p>
        </w:tc>
        <w:tc>
          <w:tcPr>
            <w:tcW w:w="215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6161E30" w14:textId="7F7FD070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1.49±93.391a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0990DF86" w14:textId="0661CE2F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9.93±100.786a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15DBC11E" w14:textId="4BE979CC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3.07±11.825a</w:t>
            </w:r>
          </w:p>
        </w:tc>
      </w:tr>
      <w:tr w:rsidR="00496AF6" w:rsidRPr="007B7E8F" w14:paraId="6245CA74" w14:textId="77777777" w:rsidTr="00454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vAlign w:val="center"/>
            <w:hideMark/>
          </w:tcPr>
          <w:p w14:paraId="666029EE" w14:textId="2A75A7D9" w:rsidR="00496AF6" w:rsidRPr="007B7E8F" w:rsidRDefault="00496AF6" w:rsidP="00496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B7E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roB</w:t>
            </w:r>
            <w:proofErr w:type="spellEnd"/>
          </w:p>
        </w:tc>
        <w:tc>
          <w:tcPr>
            <w:tcW w:w="1655" w:type="dxa"/>
            <w:shd w:val="clear" w:color="auto" w:fill="FFFFFF" w:themeFill="background1"/>
            <w:vAlign w:val="bottom"/>
          </w:tcPr>
          <w:p w14:paraId="3BB66F00" w14:textId="7EB504B9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0931</w:t>
            </w:r>
          </w:p>
        </w:tc>
        <w:tc>
          <w:tcPr>
            <w:tcW w:w="215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2357837" w14:textId="1F49D424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9.64±49.742a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285186E9" w14:textId="5F0DED44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0.53±98.695a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5AB16392" w14:textId="1D9BFDE0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3.05±25.649a</w:t>
            </w:r>
          </w:p>
        </w:tc>
      </w:tr>
      <w:tr w:rsidR="00496AF6" w:rsidRPr="007B7E8F" w14:paraId="5176979E" w14:textId="77777777" w:rsidTr="00454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vAlign w:val="center"/>
            <w:hideMark/>
          </w:tcPr>
          <w:p w14:paraId="2A74ABFE" w14:textId="054B5663" w:rsidR="00496AF6" w:rsidRPr="007B7E8F" w:rsidRDefault="00496AF6" w:rsidP="00496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B7E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roC</w:t>
            </w:r>
            <w:proofErr w:type="spellEnd"/>
          </w:p>
        </w:tc>
        <w:tc>
          <w:tcPr>
            <w:tcW w:w="1655" w:type="dxa"/>
            <w:shd w:val="clear" w:color="auto" w:fill="FFFFFF" w:themeFill="background1"/>
            <w:vAlign w:val="bottom"/>
          </w:tcPr>
          <w:p w14:paraId="37B18323" w14:textId="363DD77A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0286</w:t>
            </w:r>
          </w:p>
        </w:tc>
        <w:tc>
          <w:tcPr>
            <w:tcW w:w="215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8F6FFAC" w14:textId="39C01633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5.76±54.621a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16BB3F81" w14:textId="0D1981CA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6.51±84.654a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287FFF6C" w14:textId="3A41438A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7.56±50.635a</w:t>
            </w:r>
          </w:p>
        </w:tc>
      </w:tr>
      <w:tr w:rsidR="00496AF6" w:rsidRPr="007B7E8F" w14:paraId="0173DD24" w14:textId="77777777" w:rsidTr="00454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vAlign w:val="center"/>
            <w:hideMark/>
          </w:tcPr>
          <w:p w14:paraId="4DA369E1" w14:textId="5683E622" w:rsidR="00496AF6" w:rsidRPr="007B7E8F" w:rsidRDefault="00496AF6" w:rsidP="00496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B7E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rx</w:t>
            </w:r>
            <w:proofErr w:type="spellEnd"/>
          </w:p>
        </w:tc>
        <w:tc>
          <w:tcPr>
            <w:tcW w:w="1655" w:type="dxa"/>
            <w:shd w:val="clear" w:color="auto" w:fill="FFFFFF" w:themeFill="background1"/>
            <w:vAlign w:val="bottom"/>
          </w:tcPr>
          <w:p w14:paraId="21C0F5C6" w14:textId="1D207CE5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4158</w:t>
            </w:r>
          </w:p>
        </w:tc>
        <w:tc>
          <w:tcPr>
            <w:tcW w:w="215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121C2A5" w14:textId="58722D28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1.86±52.479a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5734E89D" w14:textId="0E6BC079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4.65±39.029ab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23CCC37A" w14:textId="287C52AC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9.81±31.294b</w:t>
            </w:r>
          </w:p>
        </w:tc>
      </w:tr>
      <w:tr w:rsidR="00496AF6" w:rsidRPr="007B7E8F" w14:paraId="46414660" w14:textId="77777777" w:rsidTr="00454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vAlign w:val="center"/>
            <w:hideMark/>
          </w:tcPr>
          <w:p w14:paraId="54F75BEF" w14:textId="6E98826A" w:rsidR="00496AF6" w:rsidRPr="007B7E8F" w:rsidRDefault="00496AF6" w:rsidP="00496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B7E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moB</w:t>
            </w:r>
            <w:proofErr w:type="spellEnd"/>
          </w:p>
        </w:tc>
        <w:tc>
          <w:tcPr>
            <w:tcW w:w="1655" w:type="dxa"/>
            <w:shd w:val="clear" w:color="auto" w:fill="FFFFFF" w:themeFill="background1"/>
            <w:vAlign w:val="bottom"/>
          </w:tcPr>
          <w:p w14:paraId="06B1084A" w14:textId="6BD01BF5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10945</w:t>
            </w:r>
          </w:p>
        </w:tc>
        <w:tc>
          <w:tcPr>
            <w:tcW w:w="215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08EBFF6" w14:textId="4C7A32D0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.86±14.541a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6F670107" w14:textId="11D349B1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90±26.532a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5D9F6061" w14:textId="3D3F4EC0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.56±9.774a</w:t>
            </w:r>
          </w:p>
        </w:tc>
      </w:tr>
      <w:tr w:rsidR="00496AF6" w:rsidRPr="007B7E8F" w14:paraId="72353E7A" w14:textId="77777777" w:rsidTr="00454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vAlign w:val="center"/>
            <w:hideMark/>
          </w:tcPr>
          <w:p w14:paraId="5135A23F" w14:textId="2BF2B5DB" w:rsidR="00496AF6" w:rsidRPr="007B7E8F" w:rsidRDefault="00496AF6" w:rsidP="00496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B7E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sbA</w:t>
            </w:r>
            <w:proofErr w:type="spellEnd"/>
          </w:p>
        </w:tc>
        <w:tc>
          <w:tcPr>
            <w:tcW w:w="1655" w:type="dxa"/>
            <w:shd w:val="clear" w:color="auto" w:fill="FFFFFF" w:themeFill="background1"/>
            <w:vAlign w:val="bottom"/>
          </w:tcPr>
          <w:p w14:paraId="6734F57D" w14:textId="19376967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978</w:t>
            </w:r>
          </w:p>
        </w:tc>
        <w:tc>
          <w:tcPr>
            <w:tcW w:w="215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19E2EC5" w14:textId="30796B56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5±7.991a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7C74F3E9" w14:textId="49D21115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4±4.913a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2DBE2243" w14:textId="0B5BC83C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9±1.973a</w:t>
            </w:r>
          </w:p>
        </w:tc>
      </w:tr>
      <w:tr w:rsidR="00496AF6" w:rsidRPr="007B7E8F" w14:paraId="3A0C6383" w14:textId="77777777" w:rsidTr="00454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vAlign w:val="center"/>
            <w:hideMark/>
          </w:tcPr>
          <w:p w14:paraId="7FAABBDD" w14:textId="10B45B92" w:rsidR="00496AF6" w:rsidRPr="007B7E8F" w:rsidRDefault="00496AF6" w:rsidP="00496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B7E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poS</w:t>
            </w:r>
            <w:proofErr w:type="spellEnd"/>
          </w:p>
        </w:tc>
        <w:tc>
          <w:tcPr>
            <w:tcW w:w="1655" w:type="dxa"/>
            <w:shd w:val="clear" w:color="auto" w:fill="FFFFFF" w:themeFill="background1"/>
            <w:vAlign w:val="bottom"/>
          </w:tcPr>
          <w:p w14:paraId="172AACFD" w14:textId="72299F9E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3087</w:t>
            </w:r>
          </w:p>
        </w:tc>
        <w:tc>
          <w:tcPr>
            <w:tcW w:w="215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3F5FCB4" w14:textId="636CE159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.20±35.713a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1EEC6321" w14:textId="2B7DFE0F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.89±37.476a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6DA3A561" w14:textId="575DE6D7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.39±15.181a</w:t>
            </w:r>
          </w:p>
        </w:tc>
      </w:tr>
      <w:tr w:rsidR="00496AF6" w:rsidRPr="007B7E8F" w14:paraId="2B0729C4" w14:textId="77777777" w:rsidTr="00454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vAlign w:val="center"/>
            <w:hideMark/>
          </w:tcPr>
          <w:p w14:paraId="08527A60" w14:textId="3460CD43" w:rsidR="00496AF6" w:rsidRPr="007B7E8F" w:rsidRDefault="00496AF6" w:rsidP="00496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B7E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hzG</w:t>
            </w:r>
            <w:proofErr w:type="spellEnd"/>
          </w:p>
        </w:tc>
        <w:tc>
          <w:tcPr>
            <w:tcW w:w="1655" w:type="dxa"/>
            <w:shd w:val="clear" w:color="auto" w:fill="FFFFFF" w:themeFill="background1"/>
            <w:vAlign w:val="bottom"/>
          </w:tcPr>
          <w:p w14:paraId="0486456F" w14:textId="00AF5D42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262</w:t>
            </w:r>
          </w:p>
        </w:tc>
        <w:tc>
          <w:tcPr>
            <w:tcW w:w="215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5F2D69EC" w14:textId="30E815E2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±2.732a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6C4573A6" w14:textId="531586D5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7±12.453a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3F729D3E" w14:textId="3D3F30EA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4±5.341a</w:t>
            </w:r>
          </w:p>
        </w:tc>
      </w:tr>
      <w:tr w:rsidR="00496AF6" w:rsidRPr="007B7E8F" w14:paraId="575AB498" w14:textId="77777777" w:rsidTr="00454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vAlign w:val="center"/>
            <w:hideMark/>
          </w:tcPr>
          <w:p w14:paraId="4CDA20AA" w14:textId="276EF0B6" w:rsidR="00496AF6" w:rsidRPr="007B7E8F" w:rsidRDefault="00496AF6" w:rsidP="00496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B7E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hzD</w:t>
            </w:r>
            <w:proofErr w:type="spellEnd"/>
          </w:p>
        </w:tc>
        <w:tc>
          <w:tcPr>
            <w:tcW w:w="1655" w:type="dxa"/>
            <w:shd w:val="clear" w:color="auto" w:fill="FFFFFF" w:themeFill="background1"/>
            <w:vAlign w:val="bottom"/>
          </w:tcPr>
          <w:p w14:paraId="7A7DC4BE" w14:textId="66153222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261</w:t>
            </w:r>
          </w:p>
        </w:tc>
        <w:tc>
          <w:tcPr>
            <w:tcW w:w="215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723F924" w14:textId="37EA94C1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±2.400a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6A19BCAE" w14:textId="2DF753DC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5±8.180a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786860E9" w14:textId="60E529B2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±0.000a</w:t>
            </w:r>
          </w:p>
        </w:tc>
      </w:tr>
      <w:tr w:rsidR="00496AF6" w:rsidRPr="007B7E8F" w14:paraId="707D2B6C" w14:textId="77777777" w:rsidTr="00454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vAlign w:val="center"/>
            <w:hideMark/>
          </w:tcPr>
          <w:p w14:paraId="4DCEFF10" w14:textId="33A881F9" w:rsidR="00496AF6" w:rsidRPr="007B7E8F" w:rsidRDefault="00496AF6" w:rsidP="00496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B7E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epA</w:t>
            </w:r>
            <w:proofErr w:type="spellEnd"/>
          </w:p>
        </w:tc>
        <w:tc>
          <w:tcPr>
            <w:tcW w:w="1655" w:type="dxa"/>
            <w:shd w:val="clear" w:color="auto" w:fill="FFFFFF" w:themeFill="background1"/>
            <w:vAlign w:val="bottom"/>
          </w:tcPr>
          <w:p w14:paraId="62D76418" w14:textId="628EF217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19611</w:t>
            </w:r>
          </w:p>
        </w:tc>
        <w:tc>
          <w:tcPr>
            <w:tcW w:w="215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91BEC78" w14:textId="5661547D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30±10.705a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5F4B8166" w14:textId="7EBAC251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52±94.863a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6EAFFCAB" w14:textId="4C441308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3±6.134a</w:t>
            </w:r>
          </w:p>
        </w:tc>
      </w:tr>
      <w:tr w:rsidR="00496AF6" w:rsidRPr="007B7E8F" w14:paraId="4656F68A" w14:textId="77777777" w:rsidTr="00454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vAlign w:val="center"/>
            <w:hideMark/>
          </w:tcPr>
          <w:p w14:paraId="0CF7BF74" w14:textId="5526DC53" w:rsidR="00496AF6" w:rsidRPr="007B7E8F" w:rsidRDefault="00496AF6" w:rsidP="00496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B7E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eoA</w:t>
            </w:r>
            <w:proofErr w:type="spellEnd"/>
          </w:p>
        </w:tc>
        <w:tc>
          <w:tcPr>
            <w:tcW w:w="1655" w:type="dxa"/>
            <w:shd w:val="clear" w:color="auto" w:fill="FFFFFF" w:themeFill="background1"/>
            <w:vAlign w:val="bottom"/>
          </w:tcPr>
          <w:p w14:paraId="1D3B4AA6" w14:textId="4EDF4A72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4758</w:t>
            </w:r>
          </w:p>
        </w:tc>
        <w:tc>
          <w:tcPr>
            <w:tcW w:w="215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7788A4D" w14:textId="658B6374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9±8.490a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065E788E" w14:textId="738E40CC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17±83.278a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7143851F" w14:textId="7194984A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6±10.586a</w:t>
            </w:r>
          </w:p>
        </w:tc>
      </w:tr>
      <w:tr w:rsidR="00496AF6" w:rsidRPr="007B7E8F" w14:paraId="5D25C814" w14:textId="77777777" w:rsidTr="00454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vAlign w:val="center"/>
            <w:hideMark/>
          </w:tcPr>
          <w:p w14:paraId="113CE4C7" w14:textId="4E9F8203" w:rsidR="00496AF6" w:rsidRPr="007B7E8F" w:rsidRDefault="00496AF6" w:rsidP="00496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B7E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poVFB</w:t>
            </w:r>
            <w:proofErr w:type="spellEnd"/>
          </w:p>
        </w:tc>
        <w:tc>
          <w:tcPr>
            <w:tcW w:w="1655" w:type="dxa"/>
            <w:shd w:val="clear" w:color="auto" w:fill="FFFFFF" w:themeFill="background1"/>
            <w:vAlign w:val="bottom"/>
          </w:tcPr>
          <w:p w14:paraId="7DCEE8ED" w14:textId="584B9F81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6411</w:t>
            </w:r>
          </w:p>
        </w:tc>
        <w:tc>
          <w:tcPr>
            <w:tcW w:w="215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8215532" w14:textId="0788DFE2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2±0.967a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61CE5420" w14:textId="3C1B2A09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1±4.826a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437E3E38" w14:textId="1D10C827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2±4.438a</w:t>
            </w:r>
          </w:p>
        </w:tc>
      </w:tr>
      <w:tr w:rsidR="00496AF6" w:rsidRPr="007B7E8F" w14:paraId="511CAFA7" w14:textId="77777777" w:rsidTr="00454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vAlign w:val="center"/>
            <w:hideMark/>
          </w:tcPr>
          <w:p w14:paraId="0D798A06" w14:textId="212ABDAA" w:rsidR="00496AF6" w:rsidRPr="007B7E8F" w:rsidRDefault="00496AF6" w:rsidP="00496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B7E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reS</w:t>
            </w:r>
            <w:proofErr w:type="spellEnd"/>
          </w:p>
        </w:tc>
        <w:tc>
          <w:tcPr>
            <w:tcW w:w="1655" w:type="dxa"/>
            <w:shd w:val="clear" w:color="auto" w:fill="FFFFFF" w:themeFill="background1"/>
            <w:vAlign w:val="bottom"/>
          </w:tcPr>
          <w:p w14:paraId="4CAE1E84" w14:textId="7FBAECB5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17311</w:t>
            </w:r>
          </w:p>
        </w:tc>
        <w:tc>
          <w:tcPr>
            <w:tcW w:w="215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AB0CB18" w14:textId="4CF92555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3±1.789a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3B6C1310" w14:textId="3A98902A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5±3.722a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3C242142" w14:textId="59E1912E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1±4.912a</w:t>
            </w:r>
          </w:p>
        </w:tc>
      </w:tr>
      <w:tr w:rsidR="00496AF6" w:rsidRPr="007B7E8F" w14:paraId="75AF8A6F" w14:textId="77777777" w:rsidTr="00454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vAlign w:val="center"/>
            <w:hideMark/>
          </w:tcPr>
          <w:p w14:paraId="548B68DE" w14:textId="2930EBD1" w:rsidR="00496AF6" w:rsidRPr="007B7E8F" w:rsidRDefault="00496AF6" w:rsidP="00496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B7E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rpB</w:t>
            </w:r>
            <w:proofErr w:type="spellEnd"/>
          </w:p>
        </w:tc>
        <w:tc>
          <w:tcPr>
            <w:tcW w:w="1655" w:type="dxa"/>
            <w:shd w:val="clear" w:color="auto" w:fill="FFFFFF" w:themeFill="background1"/>
            <w:vAlign w:val="bottom"/>
          </w:tcPr>
          <w:p w14:paraId="730ECE29" w14:textId="54D38871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1696</w:t>
            </w:r>
          </w:p>
        </w:tc>
        <w:tc>
          <w:tcPr>
            <w:tcW w:w="2159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0342E644" w14:textId="1F146228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4.63±100.668a</w:t>
            </w:r>
          </w:p>
        </w:tc>
        <w:tc>
          <w:tcPr>
            <w:tcW w:w="1984" w:type="dxa"/>
            <w:shd w:val="clear" w:color="auto" w:fill="FFFFFF" w:themeFill="background1"/>
            <w:noWrap/>
            <w:vAlign w:val="center"/>
            <w:hideMark/>
          </w:tcPr>
          <w:p w14:paraId="38887B79" w14:textId="4AE36046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2.04±219.292a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66F59059" w14:textId="358B9099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4.62±120.813a</w:t>
            </w:r>
          </w:p>
        </w:tc>
      </w:tr>
      <w:tr w:rsidR="00496AF6" w:rsidRPr="007B7E8F" w14:paraId="3EE40C20" w14:textId="77777777" w:rsidTr="00454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vAlign w:val="center"/>
            <w:hideMark/>
          </w:tcPr>
          <w:p w14:paraId="6A5EB7F0" w14:textId="4B0E95F5" w:rsidR="00496AF6" w:rsidRPr="007B7E8F" w:rsidRDefault="00496AF6" w:rsidP="00496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B7E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wza</w:t>
            </w:r>
            <w:proofErr w:type="spellEnd"/>
          </w:p>
        </w:tc>
        <w:tc>
          <w:tcPr>
            <w:tcW w:w="1655" w:type="dxa"/>
            <w:shd w:val="clear" w:color="auto" w:fill="FFFFFF" w:themeFill="background1"/>
            <w:vAlign w:val="bottom"/>
          </w:tcPr>
          <w:p w14:paraId="404413BA" w14:textId="099BB3A5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1991</w:t>
            </w:r>
          </w:p>
        </w:tc>
        <w:tc>
          <w:tcPr>
            <w:tcW w:w="1689" w:type="dxa"/>
            <w:shd w:val="clear" w:color="auto" w:fill="FFFFFF" w:themeFill="background1"/>
            <w:noWrap/>
            <w:vAlign w:val="center"/>
            <w:hideMark/>
          </w:tcPr>
          <w:p w14:paraId="4EC35684" w14:textId="122194D9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8.90±87.373a</w:t>
            </w:r>
          </w:p>
        </w:tc>
        <w:tc>
          <w:tcPr>
            <w:tcW w:w="245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6DAE81C" w14:textId="231298E6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9.15±178.416a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07075211" w14:textId="2BB0EA0C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9.09±22.878a</w:t>
            </w:r>
          </w:p>
        </w:tc>
      </w:tr>
      <w:tr w:rsidR="00496AF6" w:rsidRPr="007B7E8F" w14:paraId="59402885" w14:textId="77777777" w:rsidTr="00454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vAlign w:val="center"/>
            <w:hideMark/>
          </w:tcPr>
          <w:p w14:paraId="4DB1F912" w14:textId="1BD1686B" w:rsidR="00496AF6" w:rsidRPr="007B7E8F" w:rsidRDefault="00496AF6" w:rsidP="00496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B7E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tk</w:t>
            </w:r>
            <w:proofErr w:type="spellEnd"/>
          </w:p>
        </w:tc>
        <w:tc>
          <w:tcPr>
            <w:tcW w:w="1655" w:type="dxa"/>
            <w:shd w:val="clear" w:color="auto" w:fill="FFFFFF" w:themeFill="background1"/>
            <w:vAlign w:val="bottom"/>
          </w:tcPr>
          <w:p w14:paraId="68D4CDF2" w14:textId="4B9F968E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16692</w:t>
            </w:r>
          </w:p>
        </w:tc>
        <w:tc>
          <w:tcPr>
            <w:tcW w:w="1689" w:type="dxa"/>
            <w:shd w:val="clear" w:color="auto" w:fill="FFFFFF" w:themeFill="background1"/>
            <w:noWrap/>
            <w:vAlign w:val="center"/>
            <w:hideMark/>
          </w:tcPr>
          <w:p w14:paraId="3FAD1263" w14:textId="2306AF30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81±3.189a</w:t>
            </w:r>
          </w:p>
        </w:tc>
        <w:tc>
          <w:tcPr>
            <w:tcW w:w="245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6DA73A8D" w14:textId="661B9906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.52±55.381a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437E2437" w14:textId="2CDEAA79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25±12.899a</w:t>
            </w:r>
          </w:p>
        </w:tc>
      </w:tr>
      <w:tr w:rsidR="00496AF6" w:rsidRPr="007B7E8F" w14:paraId="471B3E89" w14:textId="77777777" w:rsidTr="00454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vAlign w:val="center"/>
            <w:hideMark/>
          </w:tcPr>
          <w:p w14:paraId="0D5F6EA8" w14:textId="7F273944" w:rsidR="00496AF6" w:rsidRPr="007B7E8F" w:rsidRDefault="00496AF6" w:rsidP="00496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B7E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ppA</w:t>
            </w:r>
            <w:proofErr w:type="spellEnd"/>
          </w:p>
        </w:tc>
        <w:tc>
          <w:tcPr>
            <w:tcW w:w="1655" w:type="dxa"/>
            <w:shd w:val="clear" w:color="auto" w:fill="FFFFFF" w:themeFill="background1"/>
            <w:vAlign w:val="bottom"/>
          </w:tcPr>
          <w:p w14:paraId="244A1573" w14:textId="1ECCE3CF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1093</w:t>
            </w:r>
          </w:p>
        </w:tc>
        <w:tc>
          <w:tcPr>
            <w:tcW w:w="1689" w:type="dxa"/>
            <w:shd w:val="clear" w:color="auto" w:fill="FFFFFF" w:themeFill="background1"/>
            <w:noWrap/>
            <w:vAlign w:val="center"/>
            <w:hideMark/>
          </w:tcPr>
          <w:p w14:paraId="2124CB92" w14:textId="4AD8A2F6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±1.810a</w:t>
            </w:r>
          </w:p>
        </w:tc>
        <w:tc>
          <w:tcPr>
            <w:tcW w:w="245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1BA25DC8" w14:textId="70D11AF9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4±2.033a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3EF48EE8" w14:textId="4C4B3A8F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±0.804a</w:t>
            </w:r>
          </w:p>
        </w:tc>
      </w:tr>
      <w:tr w:rsidR="00496AF6" w:rsidRPr="007B7E8F" w14:paraId="476A4DB3" w14:textId="77777777" w:rsidTr="00454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vAlign w:val="center"/>
            <w:hideMark/>
          </w:tcPr>
          <w:p w14:paraId="7B3AE8F4" w14:textId="43B80FCE" w:rsidR="00496AF6" w:rsidRPr="007B7E8F" w:rsidRDefault="00496AF6" w:rsidP="00496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B7E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psR</w:t>
            </w:r>
            <w:proofErr w:type="spellEnd"/>
          </w:p>
        </w:tc>
        <w:tc>
          <w:tcPr>
            <w:tcW w:w="1655" w:type="dxa"/>
            <w:shd w:val="clear" w:color="auto" w:fill="FFFFFF" w:themeFill="background1"/>
            <w:vAlign w:val="bottom"/>
          </w:tcPr>
          <w:p w14:paraId="45464F4E" w14:textId="07432FBA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9773</w:t>
            </w:r>
          </w:p>
        </w:tc>
        <w:tc>
          <w:tcPr>
            <w:tcW w:w="1689" w:type="dxa"/>
            <w:shd w:val="clear" w:color="auto" w:fill="FFFFFF" w:themeFill="background1"/>
            <w:noWrap/>
            <w:vAlign w:val="center"/>
            <w:hideMark/>
          </w:tcPr>
          <w:p w14:paraId="1E07DB05" w14:textId="5ABDE6CD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.48±23.135a</w:t>
            </w:r>
          </w:p>
        </w:tc>
        <w:tc>
          <w:tcPr>
            <w:tcW w:w="245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2E6A0464" w14:textId="7ECAFFDC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9.19±29.454a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3437454C" w14:textId="7820647A" w:rsidR="00496AF6" w:rsidRPr="007B7E8F" w:rsidRDefault="00496AF6" w:rsidP="00496AF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.35±37.543a</w:t>
            </w:r>
          </w:p>
        </w:tc>
      </w:tr>
      <w:tr w:rsidR="00496AF6" w:rsidRPr="007B7E8F" w14:paraId="3D8E6C68" w14:textId="77777777" w:rsidTr="004544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FFFF" w:themeFill="background1"/>
            <w:noWrap/>
            <w:vAlign w:val="center"/>
            <w:hideMark/>
          </w:tcPr>
          <w:p w14:paraId="5433A4BE" w14:textId="71E0AD74" w:rsidR="00496AF6" w:rsidRPr="007B7E8F" w:rsidRDefault="00496AF6" w:rsidP="00496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B7E8F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poP</w:t>
            </w:r>
            <w:proofErr w:type="spellEnd"/>
          </w:p>
        </w:tc>
        <w:tc>
          <w:tcPr>
            <w:tcW w:w="1655" w:type="dxa"/>
            <w:shd w:val="clear" w:color="auto" w:fill="FFFFFF" w:themeFill="background1"/>
            <w:vAlign w:val="bottom"/>
          </w:tcPr>
          <w:p w14:paraId="55C71018" w14:textId="536B4190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03059</w:t>
            </w:r>
          </w:p>
        </w:tc>
        <w:tc>
          <w:tcPr>
            <w:tcW w:w="1689" w:type="dxa"/>
            <w:shd w:val="clear" w:color="auto" w:fill="FFFFFF" w:themeFill="background1"/>
            <w:noWrap/>
            <w:vAlign w:val="center"/>
            <w:hideMark/>
          </w:tcPr>
          <w:p w14:paraId="5C43E942" w14:textId="3F5831A2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9±8.758a</w:t>
            </w:r>
          </w:p>
        </w:tc>
        <w:tc>
          <w:tcPr>
            <w:tcW w:w="2454" w:type="dxa"/>
            <w:gridSpan w:val="2"/>
            <w:shd w:val="clear" w:color="auto" w:fill="FFFFFF" w:themeFill="background1"/>
            <w:noWrap/>
            <w:vAlign w:val="center"/>
            <w:hideMark/>
          </w:tcPr>
          <w:p w14:paraId="345879D2" w14:textId="637E9D92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5±9.403a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414635E5" w14:textId="5EC22678" w:rsidR="00496AF6" w:rsidRPr="007B7E8F" w:rsidRDefault="00496AF6" w:rsidP="00496AF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7E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7±12.096a</w:t>
            </w:r>
          </w:p>
        </w:tc>
      </w:tr>
    </w:tbl>
    <w:p w14:paraId="784BBB12" w14:textId="6EA194C1" w:rsidR="00DE533F" w:rsidRPr="007B7E8F" w:rsidRDefault="007B7E8F" w:rsidP="007B7E8F">
      <w:pPr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  <w:r w:rsidRPr="007B7E8F">
        <w:rPr>
          <w:rFonts w:ascii="Times New Roman" w:hAnsi="Times New Roman" w:cs="Times New Roman"/>
          <w:color w:val="000000"/>
          <w:sz w:val="24"/>
          <w:szCs w:val="24"/>
        </w:rPr>
        <w:t>KO_ID</w:t>
      </w:r>
      <w:r w:rsidRPr="007B7E8F">
        <w:rPr>
          <w:rFonts w:ascii="Times New Roman" w:hAnsi="Times New Roman" w:cs="Times New Roman"/>
          <w:sz w:val="24"/>
          <w:szCs w:val="24"/>
        </w:rPr>
        <w:t xml:space="preserve">: </w:t>
      </w:r>
      <w:r w:rsidRPr="007B7E8F">
        <w:rPr>
          <w:rFonts w:ascii="Times New Roman" w:hAnsi="Times New Roman" w:cs="Times New Roman"/>
          <w:sz w:val="24"/>
          <w:szCs w:val="24"/>
        </w:rPr>
        <w:t xml:space="preserve">KEGG </w:t>
      </w:r>
      <w:proofErr w:type="spellStart"/>
      <w:r w:rsidRPr="007B7E8F">
        <w:rPr>
          <w:rFonts w:ascii="Times New Roman" w:hAnsi="Times New Roman" w:cs="Times New Roman"/>
          <w:sz w:val="24"/>
          <w:szCs w:val="24"/>
        </w:rPr>
        <w:t>Ortholog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dentifier</w:t>
      </w:r>
    </w:p>
    <w:p w14:paraId="752868FA" w14:textId="77777777" w:rsidR="007B7E8F" w:rsidRPr="007B7E8F" w:rsidRDefault="007B7E8F" w:rsidP="007B7E8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B7E8F">
        <w:rPr>
          <w:rFonts w:ascii="Times New Roman" w:hAnsi="Times New Roman" w:cs="Times New Roman"/>
          <w:sz w:val="24"/>
          <w:szCs w:val="24"/>
        </w:rPr>
        <w:t xml:space="preserve">G1 (Soil samples from chemical fertiliser plot) </w:t>
      </w:r>
    </w:p>
    <w:p w14:paraId="2A503642" w14:textId="77777777" w:rsidR="007B7E8F" w:rsidRPr="007B7E8F" w:rsidRDefault="007B7E8F" w:rsidP="007B7E8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B7E8F">
        <w:rPr>
          <w:rFonts w:ascii="Times New Roman" w:hAnsi="Times New Roman" w:cs="Times New Roman"/>
          <w:sz w:val="24"/>
          <w:szCs w:val="24"/>
        </w:rPr>
        <w:t xml:space="preserve">G2(Soil samples from </w:t>
      </w:r>
      <w:proofErr w:type="spellStart"/>
      <w:r w:rsidRPr="007B7E8F">
        <w:rPr>
          <w:rFonts w:ascii="Times New Roman" w:hAnsi="Times New Roman" w:cs="Times New Roman"/>
          <w:sz w:val="24"/>
          <w:szCs w:val="24"/>
        </w:rPr>
        <w:t>biofertiliser</w:t>
      </w:r>
      <w:proofErr w:type="spellEnd"/>
      <w:r w:rsidRPr="007B7E8F">
        <w:rPr>
          <w:rFonts w:ascii="Times New Roman" w:hAnsi="Times New Roman" w:cs="Times New Roman"/>
          <w:sz w:val="24"/>
          <w:szCs w:val="24"/>
        </w:rPr>
        <w:t xml:space="preserve"> plot) </w:t>
      </w:r>
    </w:p>
    <w:p w14:paraId="675849C6" w14:textId="47D4AB4C" w:rsidR="00E04FF4" w:rsidRDefault="007B7E8F" w:rsidP="004020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B7E8F">
        <w:rPr>
          <w:rFonts w:ascii="Times New Roman" w:hAnsi="Times New Roman" w:cs="Times New Roman"/>
          <w:sz w:val="24"/>
          <w:szCs w:val="24"/>
        </w:rPr>
        <w:t>G3(Soil samples from uncultivated bulk soil).</w:t>
      </w:r>
    </w:p>
    <w:p w14:paraId="07DE4AF7" w14:textId="59A64E04" w:rsidR="00E04FF4" w:rsidRPr="007C6803" w:rsidRDefault="00E04FF4" w:rsidP="00E04FF4">
      <w:pPr>
        <w:pStyle w:val="Heading2"/>
      </w:pPr>
      <w:bookmarkStart w:id="1" w:name="_Hlk205254133"/>
      <w:r w:rsidRPr="007C6803">
        <w:lastRenderedPageBreak/>
        <w:t>Table S</w:t>
      </w:r>
      <w:r>
        <w:t>8</w:t>
      </w:r>
      <w:r w:rsidRPr="007C6803">
        <w:t>: PERMANOVA results showing differences in microbial functional traits composition associated with the soil fertilisation systems.</w:t>
      </w:r>
    </w:p>
    <w:bookmarkEnd w:id="1"/>
    <w:tbl>
      <w:tblPr>
        <w:tblStyle w:val="ListTable6Colorful"/>
        <w:tblW w:w="8934" w:type="dxa"/>
        <w:tblInd w:w="0" w:type="dxa"/>
        <w:tblLook w:val="04A0" w:firstRow="1" w:lastRow="0" w:firstColumn="1" w:lastColumn="0" w:noHBand="0" w:noVBand="1"/>
      </w:tblPr>
      <w:tblGrid>
        <w:gridCol w:w="1110"/>
        <w:gridCol w:w="960"/>
        <w:gridCol w:w="2325"/>
        <w:gridCol w:w="1275"/>
        <w:gridCol w:w="996"/>
        <w:gridCol w:w="2268"/>
      </w:tblGrid>
      <w:tr w:rsidR="00E04FF4" w:rsidRPr="007C6803" w14:paraId="09AA10A3" w14:textId="77777777" w:rsidTr="005D7F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shd w:val="clear" w:color="auto" w:fill="FFFFFF" w:themeFill="background1"/>
            <w:noWrap/>
            <w:hideMark/>
          </w:tcPr>
          <w:p w14:paraId="75EE8EF0" w14:textId="77777777" w:rsidR="00E04FF4" w:rsidRPr="007C6803" w:rsidRDefault="00E04FF4" w:rsidP="005D7F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5BEE89A4" w14:textId="77777777" w:rsidR="00E04FF4" w:rsidRPr="007C6803" w:rsidRDefault="00E04FF4" w:rsidP="005D7F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C6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f</w:t>
            </w:r>
          </w:p>
        </w:tc>
        <w:tc>
          <w:tcPr>
            <w:tcW w:w="2325" w:type="dxa"/>
            <w:shd w:val="clear" w:color="auto" w:fill="FFFFFF" w:themeFill="background1"/>
            <w:noWrap/>
            <w:hideMark/>
          </w:tcPr>
          <w:p w14:paraId="69234D8A" w14:textId="77777777" w:rsidR="00E04FF4" w:rsidRPr="007C6803" w:rsidRDefault="00E04FF4" w:rsidP="005D7F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C6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7C6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7C6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qs</w:t>
            </w:r>
            <w:proofErr w:type="spellEnd"/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0A6295BB" w14:textId="77777777" w:rsidR="00E04FF4" w:rsidRPr="007C6803" w:rsidRDefault="00E04FF4" w:rsidP="005D7F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C6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2</w:t>
            </w:r>
          </w:p>
        </w:tc>
        <w:tc>
          <w:tcPr>
            <w:tcW w:w="996" w:type="dxa"/>
            <w:shd w:val="clear" w:color="auto" w:fill="FFFFFF" w:themeFill="background1"/>
            <w:noWrap/>
            <w:hideMark/>
          </w:tcPr>
          <w:p w14:paraId="0316DE4F" w14:textId="77777777" w:rsidR="00E04FF4" w:rsidRPr="007C6803" w:rsidRDefault="00E04FF4" w:rsidP="005D7F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C6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1F5B3918" w14:textId="77777777" w:rsidR="00E04FF4" w:rsidRPr="007C6803" w:rsidRDefault="00E04FF4" w:rsidP="005D7F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7C6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r</w:t>
            </w:r>
            <w:proofErr w:type="spellEnd"/>
            <w:r w:rsidRPr="007C6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(&gt;F)</w:t>
            </w:r>
          </w:p>
        </w:tc>
      </w:tr>
      <w:tr w:rsidR="00E04FF4" w:rsidRPr="007C6803" w14:paraId="36C04A16" w14:textId="77777777" w:rsidTr="005D7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shd w:val="clear" w:color="auto" w:fill="FFFFFF" w:themeFill="background1"/>
            <w:noWrap/>
            <w:hideMark/>
          </w:tcPr>
          <w:p w14:paraId="5C4CE932" w14:textId="77777777" w:rsidR="00E04FF4" w:rsidRPr="007C6803" w:rsidRDefault="00E04FF4" w:rsidP="005D7F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C6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odel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0D9B14E9" w14:textId="77777777" w:rsidR="00E04FF4" w:rsidRPr="007C6803" w:rsidRDefault="00E04FF4" w:rsidP="005D7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C6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2325" w:type="dxa"/>
            <w:shd w:val="clear" w:color="auto" w:fill="FFFFFF" w:themeFill="background1"/>
            <w:noWrap/>
            <w:hideMark/>
          </w:tcPr>
          <w:p w14:paraId="117DD7C9" w14:textId="77777777" w:rsidR="00E04FF4" w:rsidRPr="007C6803" w:rsidRDefault="00E04FF4" w:rsidP="005D7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C6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34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23CBE2C8" w14:textId="77777777" w:rsidR="00E04FF4" w:rsidRPr="007C6803" w:rsidRDefault="00E04FF4" w:rsidP="005D7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C6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005</w:t>
            </w:r>
          </w:p>
        </w:tc>
        <w:tc>
          <w:tcPr>
            <w:tcW w:w="996" w:type="dxa"/>
            <w:shd w:val="clear" w:color="auto" w:fill="FFFFFF" w:themeFill="background1"/>
            <w:noWrap/>
            <w:hideMark/>
          </w:tcPr>
          <w:p w14:paraId="5FC7E54D" w14:textId="77777777" w:rsidR="00E04FF4" w:rsidRPr="007C6803" w:rsidRDefault="00E04FF4" w:rsidP="005D7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C6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5029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12B4A23A" w14:textId="77777777" w:rsidR="00E04FF4" w:rsidRPr="007C6803" w:rsidRDefault="00E04FF4" w:rsidP="005D7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C6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86</w:t>
            </w:r>
          </w:p>
        </w:tc>
      </w:tr>
      <w:tr w:rsidR="00E04FF4" w:rsidRPr="007C6803" w14:paraId="0B092975" w14:textId="77777777" w:rsidTr="005D7F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shd w:val="clear" w:color="auto" w:fill="FFFFFF" w:themeFill="background1"/>
            <w:noWrap/>
            <w:hideMark/>
          </w:tcPr>
          <w:p w14:paraId="09E6FE9E" w14:textId="77777777" w:rsidR="00E04FF4" w:rsidRPr="007C6803" w:rsidRDefault="00E04FF4" w:rsidP="005D7F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C6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esidual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7DC2B7F4" w14:textId="77777777" w:rsidR="00E04FF4" w:rsidRPr="007C6803" w:rsidRDefault="00E04FF4" w:rsidP="005D7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C6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</w:t>
            </w:r>
          </w:p>
        </w:tc>
        <w:tc>
          <w:tcPr>
            <w:tcW w:w="2325" w:type="dxa"/>
            <w:shd w:val="clear" w:color="auto" w:fill="FFFFFF" w:themeFill="background1"/>
            <w:noWrap/>
            <w:hideMark/>
          </w:tcPr>
          <w:p w14:paraId="32181390" w14:textId="77777777" w:rsidR="00E04FF4" w:rsidRPr="007C6803" w:rsidRDefault="00E04FF4" w:rsidP="005D7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C6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07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60B341F8" w14:textId="77777777" w:rsidR="00E04FF4" w:rsidRPr="007C6803" w:rsidRDefault="00E04FF4" w:rsidP="005D7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C6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8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</w:t>
            </w:r>
          </w:p>
        </w:tc>
        <w:tc>
          <w:tcPr>
            <w:tcW w:w="996" w:type="dxa"/>
            <w:shd w:val="clear" w:color="auto" w:fill="FFFFFF" w:themeFill="background1"/>
            <w:noWrap/>
            <w:hideMark/>
          </w:tcPr>
          <w:p w14:paraId="57F6ABF2" w14:textId="77777777" w:rsidR="00E04FF4" w:rsidRPr="007C6803" w:rsidRDefault="00E04FF4" w:rsidP="005D7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C6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2D2F4F7D" w14:textId="77777777" w:rsidR="00E04FF4" w:rsidRPr="007C6803" w:rsidRDefault="00E04FF4" w:rsidP="005D7F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C6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</w:tr>
      <w:tr w:rsidR="00E04FF4" w:rsidRPr="007C6803" w14:paraId="0D623A34" w14:textId="77777777" w:rsidTr="005D7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shd w:val="clear" w:color="auto" w:fill="FFFFFF" w:themeFill="background1"/>
            <w:noWrap/>
            <w:hideMark/>
          </w:tcPr>
          <w:p w14:paraId="79882612" w14:textId="77777777" w:rsidR="00E04FF4" w:rsidRPr="007C6803" w:rsidRDefault="00E04FF4" w:rsidP="005D7F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C6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otal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14:paraId="7729860F" w14:textId="77777777" w:rsidR="00E04FF4" w:rsidRPr="007C6803" w:rsidRDefault="00E04FF4" w:rsidP="005D7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C6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</w:t>
            </w:r>
          </w:p>
        </w:tc>
        <w:tc>
          <w:tcPr>
            <w:tcW w:w="2325" w:type="dxa"/>
            <w:shd w:val="clear" w:color="auto" w:fill="FFFFFF" w:themeFill="background1"/>
            <w:noWrap/>
            <w:hideMark/>
          </w:tcPr>
          <w:p w14:paraId="0F08E1AB" w14:textId="77777777" w:rsidR="00E04FF4" w:rsidRPr="007C6803" w:rsidRDefault="00E04FF4" w:rsidP="005D7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C6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62C6061B" w14:textId="77777777" w:rsidR="00E04FF4" w:rsidRPr="007C6803" w:rsidRDefault="00E04FF4" w:rsidP="005D7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C6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996" w:type="dxa"/>
            <w:shd w:val="clear" w:color="auto" w:fill="FFFFFF" w:themeFill="background1"/>
            <w:noWrap/>
            <w:hideMark/>
          </w:tcPr>
          <w:p w14:paraId="61E5215C" w14:textId="77777777" w:rsidR="00E04FF4" w:rsidRPr="007C6803" w:rsidRDefault="00E04FF4" w:rsidP="005D7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C6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  <w:tc>
          <w:tcPr>
            <w:tcW w:w="2268" w:type="dxa"/>
            <w:shd w:val="clear" w:color="auto" w:fill="FFFFFF" w:themeFill="background1"/>
            <w:noWrap/>
            <w:hideMark/>
          </w:tcPr>
          <w:p w14:paraId="2E3DA150" w14:textId="77777777" w:rsidR="00E04FF4" w:rsidRPr="007C6803" w:rsidRDefault="00E04FF4" w:rsidP="005D7F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C68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-</w:t>
            </w:r>
          </w:p>
        </w:tc>
      </w:tr>
    </w:tbl>
    <w:p w14:paraId="0C5FA2F4" w14:textId="77777777" w:rsidR="00E04FF4" w:rsidRDefault="00E04FF4" w:rsidP="00E04FF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BFB17BF" w14:textId="77777777" w:rsidR="00E04FF4" w:rsidRDefault="00E04FF4" w:rsidP="00E04FF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ACAE18F" w14:textId="77777777" w:rsidR="00E04FF4" w:rsidRDefault="00E04FF4" w:rsidP="00E04FF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43C2FB9" w14:textId="77777777" w:rsidR="00E04FF4" w:rsidRDefault="00E04FF4" w:rsidP="00E04FF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3FFA0F4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CE74D4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64A7BB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838C0C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A07D68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F7B87B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6CF4EB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FC919F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6B47B7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AB3835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98257E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E31D41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E60F37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E2B18E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C2891A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126F3B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41FA88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3513EB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49D00C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BF469B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0497E0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4357F9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92BF01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B65125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53D2BB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C8250E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424ABF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3A7839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2316C6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2D6B45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78F888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E3314E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E74424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2E0BDF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8A27FA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2C83FB" w14:textId="4EA5AC58" w:rsidR="00E04FF4" w:rsidRDefault="00E04FF4" w:rsidP="00E04FF4">
      <w:pPr>
        <w:pStyle w:val="Heading2"/>
      </w:pPr>
      <w:bookmarkStart w:id="2" w:name="_Hlk205254154"/>
      <w:r>
        <w:lastRenderedPageBreak/>
        <w:t>Table S9: Alpha diversity indices of the functional genes across sample plots</w:t>
      </w:r>
    </w:p>
    <w:tbl>
      <w:tblPr>
        <w:tblStyle w:val="ListTable6Colorful"/>
        <w:tblW w:w="7938" w:type="dxa"/>
        <w:tblInd w:w="0" w:type="dxa"/>
        <w:tblLook w:val="04A0" w:firstRow="1" w:lastRow="0" w:firstColumn="1" w:lastColumn="0" w:noHBand="0" w:noVBand="1"/>
      </w:tblPr>
      <w:tblGrid>
        <w:gridCol w:w="1985"/>
        <w:gridCol w:w="2126"/>
        <w:gridCol w:w="2126"/>
        <w:gridCol w:w="1701"/>
      </w:tblGrid>
      <w:tr w:rsidR="00E04FF4" w:rsidRPr="00F3383D" w14:paraId="438F8F14" w14:textId="77777777" w:rsidTr="005D7F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noWrap/>
            <w:hideMark/>
          </w:tcPr>
          <w:bookmarkEnd w:id="2"/>
          <w:p w14:paraId="7ECFE5B5" w14:textId="77777777" w:rsidR="00E04FF4" w:rsidRPr="00F3383D" w:rsidRDefault="00E04FF4" w:rsidP="005D7FC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3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AMPLEID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14:paraId="08AC536F" w14:textId="77777777" w:rsidR="00E04FF4" w:rsidRPr="00F3383D" w:rsidRDefault="00E04FF4" w:rsidP="005D7FC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3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hannon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14:paraId="56097468" w14:textId="77777777" w:rsidR="00E04FF4" w:rsidRPr="00F3383D" w:rsidRDefault="00E04FF4" w:rsidP="005D7FC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3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hao1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43C3A4A1" w14:textId="77777777" w:rsidR="00E04FF4" w:rsidRPr="00F3383D" w:rsidRDefault="00E04FF4" w:rsidP="005D7FC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3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venness</w:t>
            </w:r>
          </w:p>
        </w:tc>
      </w:tr>
      <w:tr w:rsidR="00E04FF4" w:rsidRPr="00F3383D" w14:paraId="29257B3B" w14:textId="77777777" w:rsidTr="005D7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noWrap/>
            <w:hideMark/>
          </w:tcPr>
          <w:p w14:paraId="7570BCE4" w14:textId="77777777" w:rsidR="00E04FF4" w:rsidRPr="00F3383D" w:rsidRDefault="00E04FF4" w:rsidP="005D7FC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3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1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14:paraId="010B73BD" w14:textId="77777777" w:rsidR="00E04FF4" w:rsidRPr="00F3383D" w:rsidRDefault="00E04FF4" w:rsidP="005D7F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3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83 ± 0.0065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14:paraId="2F63C558" w14:textId="77777777" w:rsidR="00E04FF4" w:rsidRPr="00F3383D" w:rsidRDefault="00E04FF4" w:rsidP="005D7F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3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2.75 ± 0.6292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219696D7" w14:textId="77777777" w:rsidR="00E04FF4" w:rsidRPr="00F3383D" w:rsidRDefault="00E04FF4" w:rsidP="005D7F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3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812 ± 0.0053</w:t>
            </w:r>
          </w:p>
        </w:tc>
      </w:tr>
      <w:tr w:rsidR="00E04FF4" w:rsidRPr="00F3383D" w14:paraId="20DF3C7B" w14:textId="77777777" w:rsidTr="005D7F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noWrap/>
            <w:hideMark/>
          </w:tcPr>
          <w:p w14:paraId="1DF53C59" w14:textId="77777777" w:rsidR="00E04FF4" w:rsidRPr="00F3383D" w:rsidRDefault="00E04FF4" w:rsidP="005D7FC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3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2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14:paraId="6418DD1D" w14:textId="77777777" w:rsidR="00E04FF4" w:rsidRPr="00F3383D" w:rsidRDefault="00E04FF4" w:rsidP="005D7F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3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85 ± 0.0332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14:paraId="28E77B43" w14:textId="77777777" w:rsidR="00E04FF4" w:rsidRPr="00F3383D" w:rsidRDefault="00E04FF4" w:rsidP="005D7F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3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4.00 ± 0.4082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537093B4" w14:textId="77777777" w:rsidR="00E04FF4" w:rsidRPr="00F3383D" w:rsidRDefault="00E04FF4" w:rsidP="005D7FC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3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810 ± 0.0094</w:t>
            </w:r>
          </w:p>
        </w:tc>
      </w:tr>
      <w:tr w:rsidR="00E04FF4" w:rsidRPr="00F3383D" w14:paraId="45E3C88F" w14:textId="77777777" w:rsidTr="005D7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  <w:noWrap/>
            <w:hideMark/>
          </w:tcPr>
          <w:p w14:paraId="2F1FF73A" w14:textId="77777777" w:rsidR="00E04FF4" w:rsidRPr="00F3383D" w:rsidRDefault="00E04FF4" w:rsidP="005D7FC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3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3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14:paraId="785C3CEA" w14:textId="77777777" w:rsidR="00E04FF4" w:rsidRPr="00F3383D" w:rsidRDefault="00E04FF4" w:rsidP="005D7F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3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82 ± 0.0063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14:paraId="0599DCD7" w14:textId="77777777" w:rsidR="00E04FF4" w:rsidRPr="00F3383D" w:rsidRDefault="00E04FF4" w:rsidP="005D7F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3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2.25 ± 0.4787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7AB9D315" w14:textId="77777777" w:rsidR="00E04FF4" w:rsidRPr="00F3383D" w:rsidRDefault="00E04FF4" w:rsidP="005D7FC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338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813 ± 0.0044</w:t>
            </w:r>
          </w:p>
        </w:tc>
      </w:tr>
    </w:tbl>
    <w:p w14:paraId="4E920092" w14:textId="77777777" w:rsidR="00E04FF4" w:rsidRDefault="00E04FF4" w:rsidP="00E04FF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1 (Soil samples from chemical fertiliser plot) </w:t>
      </w:r>
    </w:p>
    <w:p w14:paraId="522CCD16" w14:textId="77777777" w:rsidR="00E04FF4" w:rsidRDefault="00E04FF4" w:rsidP="00E04FF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2(Soil samples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biofertilis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lot) </w:t>
      </w:r>
    </w:p>
    <w:p w14:paraId="1BC49BFD" w14:textId="77777777" w:rsidR="00E04FF4" w:rsidRDefault="00E04FF4" w:rsidP="00E04FF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3(Soil samples from uncultivated bulk soil).</w:t>
      </w:r>
    </w:p>
    <w:p w14:paraId="60A0E7F7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EFCB45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55D60E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01B592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9F7DC0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A8152E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4144CD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F94411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B5009E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E568F8" w14:textId="3FFB224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5EDDEE" w14:textId="7274A8A8" w:rsidR="00FD0863" w:rsidRDefault="00FD0863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7733E4" w14:textId="780E52DE" w:rsidR="00FD0863" w:rsidRDefault="00FD0863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8E12D2" w14:textId="5D74F78D" w:rsidR="00FD0863" w:rsidRDefault="00FD0863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49C053" w14:textId="076423C5" w:rsidR="00FD0863" w:rsidRDefault="00FD0863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BCFA89" w14:textId="77777777" w:rsidR="00FD0863" w:rsidRDefault="00FD0863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F8B514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47A8F1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28F5DF" w14:textId="19FEC39C" w:rsidR="00E04FF4" w:rsidRDefault="00FD0863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DA2E95A" wp14:editId="241E4405">
            <wp:extent cx="4512310" cy="356933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2310" cy="356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D616D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EE4B9D" w14:textId="78E66236" w:rsidR="00FD0863" w:rsidRDefault="004B71E9" w:rsidP="00FD0863">
      <w:pPr>
        <w:pStyle w:val="Heading2"/>
      </w:pPr>
      <w:bookmarkStart w:id="3" w:name="_Hlk205254172"/>
      <w:r>
        <w:t>Figure</w:t>
      </w:r>
      <w:r w:rsidR="00FD0863">
        <w:t xml:space="preserve"> S1: </w:t>
      </w:r>
      <w:proofErr w:type="spellStart"/>
      <w:r w:rsidR="00FD0863">
        <w:t>PCoA</w:t>
      </w:r>
      <w:proofErr w:type="spellEnd"/>
      <w:r w:rsidR="00FD0863">
        <w:t xml:space="preserve"> graph of the functional genes’ abundance across sample plots</w:t>
      </w:r>
    </w:p>
    <w:bookmarkEnd w:id="3"/>
    <w:p w14:paraId="623F5E59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136EAC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899D5D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66F3AC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9EBCC4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BC7648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129925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8A1D5A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94B161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65AC1B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8867CA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02A460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68B13E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3ACDA0" w14:textId="18AE0575" w:rsidR="00E04FF4" w:rsidRDefault="005E3F95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E3F9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5114DDE" wp14:editId="52E9DD2A">
            <wp:extent cx="5731510" cy="43243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2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EBD20E" w14:textId="3A2A83BA" w:rsidR="00E04FF4" w:rsidRDefault="004B71E9" w:rsidP="004B71E9">
      <w:pPr>
        <w:pStyle w:val="Heading2"/>
      </w:pPr>
      <w:bookmarkStart w:id="4" w:name="_Hlk205254185"/>
      <w:r>
        <w:t>Figure S2: Relative distribution of functional genes across the sample plots</w:t>
      </w:r>
    </w:p>
    <w:bookmarkEnd w:id="4"/>
    <w:p w14:paraId="53E62DDD" w14:textId="77777777" w:rsidR="00E04FF4" w:rsidRDefault="00E04FF4" w:rsidP="00E04F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C1AB88" w14:textId="77777777" w:rsidR="00E04FF4" w:rsidRDefault="00E04FF4" w:rsidP="004020A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E04FF4" w:rsidSect="001044C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0180"/>
    <w:rsid w:val="000D7A41"/>
    <w:rsid w:val="001044C8"/>
    <w:rsid w:val="0011224E"/>
    <w:rsid w:val="001C34A6"/>
    <w:rsid w:val="00204D5F"/>
    <w:rsid w:val="0037303D"/>
    <w:rsid w:val="004020A4"/>
    <w:rsid w:val="004109BA"/>
    <w:rsid w:val="00496AF6"/>
    <w:rsid w:val="004B71E9"/>
    <w:rsid w:val="00537B94"/>
    <w:rsid w:val="00560F82"/>
    <w:rsid w:val="00572624"/>
    <w:rsid w:val="0059683F"/>
    <w:rsid w:val="005E3F95"/>
    <w:rsid w:val="005F7929"/>
    <w:rsid w:val="00614707"/>
    <w:rsid w:val="00631E8F"/>
    <w:rsid w:val="006723F1"/>
    <w:rsid w:val="006F1E6D"/>
    <w:rsid w:val="00715DC8"/>
    <w:rsid w:val="00776C56"/>
    <w:rsid w:val="007B7E8F"/>
    <w:rsid w:val="007C6803"/>
    <w:rsid w:val="007E098B"/>
    <w:rsid w:val="009019BB"/>
    <w:rsid w:val="00963985"/>
    <w:rsid w:val="00972973"/>
    <w:rsid w:val="009A0180"/>
    <w:rsid w:val="00AD1C70"/>
    <w:rsid w:val="00AE7BBE"/>
    <w:rsid w:val="00B377AB"/>
    <w:rsid w:val="00DE533F"/>
    <w:rsid w:val="00DE7935"/>
    <w:rsid w:val="00DF42D8"/>
    <w:rsid w:val="00E04FF4"/>
    <w:rsid w:val="00E7589C"/>
    <w:rsid w:val="00EB4CBD"/>
    <w:rsid w:val="00F3383D"/>
    <w:rsid w:val="00F46199"/>
    <w:rsid w:val="00FD0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1ADE68"/>
  <w15:chartTrackingRefBased/>
  <w15:docId w15:val="{7957384C-2461-48F8-B765-369167A3E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180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C680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680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619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9A018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5726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C680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680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4619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98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5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</TotalTime>
  <Pages>11</Pages>
  <Words>1449</Words>
  <Characters>8846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seun Shittu</dc:creator>
  <cp:keywords/>
  <dc:description/>
  <cp:lastModifiedBy>SHITU SHITTU</cp:lastModifiedBy>
  <cp:revision>31</cp:revision>
  <dcterms:created xsi:type="dcterms:W3CDTF">2025-04-19T06:01:00Z</dcterms:created>
  <dcterms:modified xsi:type="dcterms:W3CDTF">2025-08-05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67b27e-6e13-4874-963c-3ef5e6ebbf20</vt:lpwstr>
  </property>
</Properties>
</file>